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E02" w:rsidRPr="00E70A91" w:rsidRDefault="000D1E02" w:rsidP="000D1E02">
      <w:pPr>
        <w:rPr>
          <w:rFonts w:ascii="Arial" w:hAnsi="Arial" w:cs="Arial"/>
          <w:b/>
          <w:sz w:val="20"/>
          <w:szCs w:val="20"/>
          <w:u w:val="single"/>
        </w:rPr>
      </w:pPr>
    </w:p>
    <w:p w:rsidR="00D76C0B" w:rsidRPr="00E70A91" w:rsidRDefault="000D1E02" w:rsidP="00702C20">
      <w:pPr>
        <w:spacing w:after="0"/>
        <w:rPr>
          <w:rFonts w:ascii="Arial" w:hAnsi="Arial" w:cs="Arial"/>
          <w:b/>
          <w:sz w:val="20"/>
          <w:szCs w:val="20"/>
          <w:u w:val="single"/>
        </w:rPr>
      </w:pPr>
      <w:r w:rsidRPr="00E70A91">
        <w:rPr>
          <w:rFonts w:ascii="Arial" w:hAnsi="Arial" w:cs="Arial"/>
          <w:b/>
          <w:sz w:val="20"/>
          <w:szCs w:val="20"/>
          <w:u w:val="single"/>
        </w:rPr>
        <w:t>Supplementary file 2</w:t>
      </w:r>
      <w:r w:rsidR="00D068FD" w:rsidRPr="00E70A91">
        <w:rPr>
          <w:rFonts w:ascii="Arial" w:hAnsi="Arial" w:cs="Arial"/>
          <w:b/>
          <w:sz w:val="20"/>
          <w:szCs w:val="20"/>
          <w:u w:val="single"/>
        </w:rPr>
        <w:t xml:space="preserve"> –</w:t>
      </w:r>
      <w:r w:rsidR="00702C20" w:rsidRPr="00E70A91">
        <w:rPr>
          <w:rFonts w:ascii="Arial" w:hAnsi="Arial" w:cs="Arial"/>
          <w:b/>
          <w:sz w:val="20"/>
          <w:szCs w:val="20"/>
          <w:u w:val="single"/>
        </w:rPr>
        <w:t xml:space="preserve"> Full details of results shown in</w:t>
      </w:r>
      <w:r w:rsidR="0040022E" w:rsidRPr="00E70A91">
        <w:rPr>
          <w:rFonts w:ascii="Arial" w:hAnsi="Arial" w:cs="Arial"/>
          <w:b/>
          <w:sz w:val="20"/>
          <w:szCs w:val="20"/>
          <w:u w:val="single"/>
        </w:rPr>
        <w:t xml:space="preserve"> the</w:t>
      </w:r>
      <w:r w:rsidR="00702C20" w:rsidRPr="00E70A91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E70A91">
        <w:rPr>
          <w:rFonts w:ascii="Arial" w:hAnsi="Arial" w:cs="Arial"/>
          <w:b/>
          <w:sz w:val="20"/>
          <w:szCs w:val="20"/>
          <w:u w:val="single"/>
        </w:rPr>
        <w:t>f</w:t>
      </w:r>
      <w:r w:rsidR="00702C20" w:rsidRPr="00E70A91">
        <w:rPr>
          <w:rFonts w:ascii="Arial" w:hAnsi="Arial" w:cs="Arial"/>
          <w:b/>
          <w:sz w:val="20"/>
          <w:szCs w:val="20"/>
          <w:u w:val="single"/>
        </w:rPr>
        <w:t xml:space="preserve">igures and </w:t>
      </w:r>
      <w:r w:rsidR="00E70A91">
        <w:rPr>
          <w:rFonts w:ascii="Arial" w:hAnsi="Arial" w:cs="Arial"/>
          <w:b/>
          <w:sz w:val="20"/>
          <w:szCs w:val="20"/>
          <w:u w:val="single"/>
        </w:rPr>
        <w:t>c</w:t>
      </w:r>
      <w:bookmarkStart w:id="0" w:name="_GoBack"/>
      <w:bookmarkEnd w:id="0"/>
      <w:r w:rsidR="00702C20" w:rsidRPr="00E70A91">
        <w:rPr>
          <w:rFonts w:ascii="Arial" w:hAnsi="Arial" w:cs="Arial"/>
          <w:b/>
          <w:sz w:val="20"/>
          <w:szCs w:val="20"/>
          <w:u w:val="single"/>
        </w:rPr>
        <w:t>omplete case results</w:t>
      </w:r>
    </w:p>
    <w:p w:rsidR="00D76C0B" w:rsidRPr="00E70A91" w:rsidRDefault="00D76C0B" w:rsidP="00D76C0B">
      <w:pPr>
        <w:spacing w:after="0" w:line="276" w:lineRule="auto"/>
        <w:rPr>
          <w:rFonts w:ascii="Arial" w:eastAsia="Times New Roman" w:hAnsi="Arial"/>
          <w:sz w:val="20"/>
          <w:szCs w:val="20"/>
        </w:rPr>
      </w:pPr>
      <w:r w:rsidRPr="00E70A91">
        <w:rPr>
          <w:rFonts w:ascii="Arial" w:eastAsia="Times New Roman" w:hAnsi="Arial"/>
          <w:b/>
          <w:sz w:val="20"/>
          <w:szCs w:val="20"/>
        </w:rPr>
        <w:t>Title:</w:t>
      </w:r>
      <w:r w:rsidRPr="00E70A91">
        <w:rPr>
          <w:rFonts w:ascii="Arial" w:eastAsia="Times New Roman" w:hAnsi="Arial"/>
          <w:sz w:val="20"/>
          <w:szCs w:val="20"/>
        </w:rPr>
        <w:t xml:space="preserve"> Associations of pregnancy physical activity with maternal </w:t>
      </w:r>
      <w:proofErr w:type="spellStart"/>
      <w:r w:rsidRPr="00E70A91">
        <w:rPr>
          <w:rFonts w:ascii="Arial" w:eastAsia="Times New Roman" w:hAnsi="Arial"/>
          <w:sz w:val="20"/>
          <w:szCs w:val="20"/>
        </w:rPr>
        <w:t>cardiometabolic</w:t>
      </w:r>
      <w:proofErr w:type="spellEnd"/>
      <w:r w:rsidRPr="00E70A91">
        <w:rPr>
          <w:rFonts w:ascii="Arial" w:eastAsia="Times New Roman" w:hAnsi="Arial"/>
          <w:sz w:val="20"/>
          <w:szCs w:val="20"/>
        </w:rPr>
        <w:t xml:space="preserve"> health, neonatal delivery outcomes and body composition in a </w:t>
      </w:r>
      <w:proofErr w:type="spellStart"/>
      <w:r w:rsidRPr="00E70A91">
        <w:rPr>
          <w:rFonts w:ascii="Arial" w:eastAsia="Times New Roman" w:hAnsi="Arial"/>
          <w:sz w:val="20"/>
          <w:szCs w:val="20"/>
        </w:rPr>
        <w:t>biethnic</w:t>
      </w:r>
      <w:proofErr w:type="spellEnd"/>
      <w:r w:rsidRPr="00E70A91">
        <w:rPr>
          <w:rFonts w:ascii="Arial" w:eastAsia="Times New Roman" w:hAnsi="Arial"/>
          <w:sz w:val="20"/>
          <w:szCs w:val="20"/>
        </w:rPr>
        <w:t xml:space="preserve"> cohort of 7,305 mother-child pairs: the Born in Bradford study</w:t>
      </w:r>
    </w:p>
    <w:p w:rsidR="00D76C0B" w:rsidRPr="00E70A91" w:rsidRDefault="00D76C0B" w:rsidP="00D76C0B">
      <w:pPr>
        <w:spacing w:after="0" w:line="276" w:lineRule="auto"/>
        <w:rPr>
          <w:rFonts w:ascii="Arial" w:eastAsia="Times New Roman" w:hAnsi="Arial"/>
          <w:b/>
          <w:sz w:val="20"/>
          <w:szCs w:val="20"/>
        </w:rPr>
      </w:pPr>
      <w:r w:rsidRPr="00E70A91">
        <w:rPr>
          <w:rFonts w:ascii="Arial" w:eastAsia="Times New Roman" w:hAnsi="Arial"/>
          <w:b/>
          <w:sz w:val="20"/>
          <w:szCs w:val="20"/>
        </w:rPr>
        <w:t>Authors:</w:t>
      </w:r>
      <w:r w:rsidRPr="00E70A91">
        <w:rPr>
          <w:rFonts w:ascii="Arial" w:eastAsia="Times New Roman" w:hAnsi="Arial"/>
          <w:sz w:val="20"/>
          <w:szCs w:val="20"/>
        </w:rPr>
        <w:t xml:space="preserve"> Paul J Collings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proofErr w:type="gramStart"/>
      <w:r w:rsidRPr="00E70A91">
        <w:rPr>
          <w:rFonts w:ascii="Arial" w:eastAsia="Times New Roman" w:hAnsi="Arial"/>
          <w:sz w:val="20"/>
          <w:szCs w:val="20"/>
          <w:vertAlign w:val="superscript"/>
        </w:rPr>
        <w:t>,2</w:t>
      </w:r>
      <w:proofErr w:type="gramEnd"/>
      <w:r w:rsidRPr="00E70A91">
        <w:rPr>
          <w:rFonts w:ascii="Arial" w:eastAsia="Times New Roman" w:hAnsi="Arial"/>
          <w:sz w:val="20"/>
          <w:szCs w:val="20"/>
        </w:rPr>
        <w:t>, Diane Farrar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E70A91">
        <w:rPr>
          <w:rFonts w:ascii="Arial" w:eastAsia="Times New Roman" w:hAnsi="Arial"/>
          <w:sz w:val="20"/>
          <w:szCs w:val="20"/>
        </w:rPr>
        <w:t>, Joanna Gibson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E70A91">
        <w:rPr>
          <w:rFonts w:ascii="Arial" w:eastAsia="Times New Roman" w:hAnsi="Arial"/>
          <w:sz w:val="20"/>
          <w:szCs w:val="20"/>
        </w:rPr>
        <w:t>, Jane West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E70A91">
        <w:rPr>
          <w:rFonts w:ascii="Arial" w:eastAsia="Times New Roman" w:hAnsi="Arial"/>
          <w:sz w:val="20"/>
          <w:szCs w:val="20"/>
        </w:rPr>
        <w:t>, Sally E. Barber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E70A91">
        <w:rPr>
          <w:rFonts w:ascii="Arial" w:eastAsia="Times New Roman" w:hAnsi="Arial"/>
          <w:sz w:val="20"/>
          <w:szCs w:val="20"/>
        </w:rPr>
        <w:t>, John Wright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</w:p>
    <w:p w:rsidR="00D76C0B" w:rsidRPr="00E70A91" w:rsidRDefault="00D76C0B" w:rsidP="00D76C0B">
      <w:pPr>
        <w:spacing w:after="0" w:line="276" w:lineRule="auto"/>
        <w:rPr>
          <w:rFonts w:ascii="Arial" w:eastAsia="Times New Roman" w:hAnsi="Arial"/>
          <w:b/>
          <w:sz w:val="20"/>
          <w:szCs w:val="20"/>
        </w:rPr>
      </w:pPr>
      <w:r w:rsidRPr="00E70A91">
        <w:rPr>
          <w:rFonts w:ascii="Arial" w:eastAsia="Times New Roman" w:hAnsi="Arial"/>
          <w:b/>
          <w:sz w:val="20"/>
          <w:szCs w:val="20"/>
        </w:rPr>
        <w:t xml:space="preserve">Affiliations: 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E70A91">
        <w:rPr>
          <w:rFonts w:ascii="Arial" w:eastAsia="Times New Roman" w:hAnsi="Arial"/>
          <w:sz w:val="20"/>
          <w:szCs w:val="20"/>
        </w:rPr>
        <w:t xml:space="preserve">Bradford Institute for Health Research, UK; </w:t>
      </w:r>
      <w:r w:rsidRPr="00E70A91">
        <w:rPr>
          <w:rFonts w:ascii="Arial" w:eastAsia="Times New Roman" w:hAnsi="Arial"/>
          <w:sz w:val="20"/>
          <w:szCs w:val="20"/>
          <w:vertAlign w:val="superscript"/>
        </w:rPr>
        <w:t>2</w:t>
      </w:r>
      <w:r w:rsidRPr="00E70A91">
        <w:rPr>
          <w:rFonts w:ascii="Arial" w:eastAsia="Times New Roman" w:hAnsi="Arial"/>
          <w:sz w:val="20"/>
          <w:szCs w:val="20"/>
        </w:rPr>
        <w:t>Department of Health Sciences, University of York, UK</w:t>
      </w:r>
    </w:p>
    <w:p w:rsidR="00D76C0B" w:rsidRPr="00E70A91" w:rsidRDefault="00D76C0B" w:rsidP="00D76C0B">
      <w:pPr>
        <w:spacing w:line="276" w:lineRule="auto"/>
        <w:rPr>
          <w:rFonts w:ascii="Arial" w:eastAsia="Times New Roman" w:hAnsi="Arial"/>
          <w:sz w:val="20"/>
          <w:szCs w:val="20"/>
        </w:rPr>
      </w:pPr>
      <w:r w:rsidRPr="00E70A91">
        <w:rPr>
          <w:rFonts w:ascii="Arial" w:eastAsia="Times New Roman" w:hAnsi="Arial"/>
          <w:b/>
          <w:sz w:val="20"/>
          <w:szCs w:val="20"/>
        </w:rPr>
        <w:t xml:space="preserve">Contact: </w:t>
      </w:r>
      <w:r w:rsidR="00E70A91" w:rsidRPr="00E70A91">
        <w:rPr>
          <w:rFonts w:ascii="Arial" w:eastAsia="Times New Roman" w:hAnsi="Arial"/>
          <w:sz w:val="20"/>
          <w:szCs w:val="20"/>
        </w:rPr>
        <w:t>paul.collings@bthft.nhs.uk</w:t>
      </w:r>
    </w:p>
    <w:p w:rsidR="006F7FE9" w:rsidRPr="00E70A91" w:rsidRDefault="006F7FE9" w:rsidP="000D1E02">
      <w:pPr>
        <w:rPr>
          <w:rFonts w:ascii="Arial" w:hAnsi="Arial" w:cs="Arial"/>
          <w:b/>
          <w:sz w:val="20"/>
          <w:szCs w:val="20"/>
        </w:rPr>
      </w:pPr>
    </w:p>
    <w:p w:rsidR="006F7FE9" w:rsidRPr="00E70A91" w:rsidRDefault="006F7FE9" w:rsidP="006F7FE9">
      <w:pPr>
        <w:spacing w:after="120"/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t xml:space="preserve">Table 1. </w:t>
      </w:r>
      <w:r w:rsidR="00973CED" w:rsidRPr="00E70A91">
        <w:rPr>
          <w:rFonts w:ascii="Arial" w:hAnsi="Arial" w:cs="Arial"/>
          <w:b/>
          <w:sz w:val="20"/>
          <w:szCs w:val="20"/>
        </w:rPr>
        <w:t>Full details</w:t>
      </w:r>
      <w:r w:rsidRPr="00E70A91">
        <w:rPr>
          <w:rFonts w:ascii="Arial" w:hAnsi="Arial" w:cs="Arial"/>
          <w:b/>
          <w:sz w:val="20"/>
          <w:szCs w:val="20"/>
        </w:rPr>
        <w:t xml:space="preserve"> of </w:t>
      </w:r>
      <w:r w:rsidR="00371C86" w:rsidRPr="00E70A91">
        <w:rPr>
          <w:rFonts w:ascii="Arial" w:hAnsi="Arial" w:cs="Arial"/>
          <w:b/>
          <w:sz w:val="20"/>
          <w:szCs w:val="20"/>
        </w:rPr>
        <w:t xml:space="preserve">results for associations of mid-pregnancy </w:t>
      </w:r>
      <w:r w:rsidRPr="00E70A91">
        <w:rPr>
          <w:rFonts w:ascii="Arial" w:hAnsi="Arial" w:cs="Arial"/>
          <w:b/>
          <w:sz w:val="20"/>
          <w:szCs w:val="20"/>
        </w:rPr>
        <w:t>physical activity with maternal adiposity</w:t>
      </w:r>
      <w:r w:rsidR="00371C86" w:rsidRPr="00E70A91">
        <w:rPr>
          <w:rFonts w:ascii="Arial" w:hAnsi="Arial" w:cs="Arial"/>
          <w:b/>
          <w:sz w:val="20"/>
          <w:szCs w:val="20"/>
        </w:rPr>
        <w:t xml:space="preserve"> (</w:t>
      </w:r>
      <w:r w:rsidR="00C642D4" w:rsidRPr="00E70A91">
        <w:rPr>
          <w:rFonts w:ascii="Arial" w:hAnsi="Arial" w:cs="Arial"/>
          <w:b/>
          <w:sz w:val="20"/>
          <w:szCs w:val="20"/>
        </w:rPr>
        <w:t xml:space="preserve">illustrated in </w:t>
      </w:r>
      <w:r w:rsidR="00371C86" w:rsidRPr="00E70A91">
        <w:rPr>
          <w:rFonts w:ascii="Arial" w:hAnsi="Arial" w:cs="Arial"/>
          <w:b/>
          <w:sz w:val="20"/>
          <w:szCs w:val="20"/>
        </w:rPr>
        <w:t>Figure 1) and late-pregnancy gestational weight gain (</w:t>
      </w:r>
      <w:r w:rsidR="00C642D4" w:rsidRPr="00E70A91">
        <w:rPr>
          <w:rFonts w:ascii="Arial" w:hAnsi="Arial" w:cs="Arial"/>
          <w:b/>
          <w:sz w:val="20"/>
          <w:szCs w:val="20"/>
        </w:rPr>
        <w:t xml:space="preserve">illustrated in </w:t>
      </w:r>
      <w:r w:rsidR="00371C86" w:rsidRPr="00E70A91">
        <w:rPr>
          <w:rFonts w:ascii="Arial" w:hAnsi="Arial" w:cs="Arial"/>
          <w:b/>
          <w:sz w:val="20"/>
          <w:szCs w:val="20"/>
        </w:rPr>
        <w:t>Figure 2)</w:t>
      </w:r>
    </w:p>
    <w:tbl>
      <w:tblPr>
        <w:tblStyle w:val="TableGrid"/>
        <w:tblpPr w:leftFromText="180" w:rightFromText="180" w:vertAnchor="text" w:tblpXSpec="center" w:tblpY="1"/>
        <w:tblOverlap w:val="never"/>
        <w:tblW w:w="15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702"/>
        <w:gridCol w:w="3001"/>
        <w:gridCol w:w="1914"/>
        <w:gridCol w:w="2090"/>
        <w:gridCol w:w="1968"/>
        <w:gridCol w:w="1980"/>
        <w:gridCol w:w="1511"/>
      </w:tblGrid>
      <w:tr w:rsidR="00E70A91" w:rsidRPr="00E70A91" w:rsidTr="00777861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6F7FE9" w:rsidRPr="00E70A91" w:rsidRDefault="006F7FE9" w:rsidP="006F7F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6F7FE9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6F7FE9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Participants: observations </w:t>
            </w:r>
          </w:p>
          <w:p w:rsidR="006F7FE9" w:rsidRPr="00E70A91" w:rsidRDefault="006F7FE9" w:rsidP="0077786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777861" w:rsidRPr="00E70A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777861" w:rsidRPr="00E70A91">
              <w:rPr>
                <w:rFonts w:ascii="Arial" w:hAnsi="Arial" w:cs="Arial"/>
                <w:sz w:val="20"/>
                <w:szCs w:val="20"/>
              </w:rPr>
              <w:t xml:space="preserve"> in each activity category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6F7FE9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777861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Somewhat </w:t>
            </w:r>
            <w:r w:rsidR="006F7FE9"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6F7FE9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oderately activ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E9" w:rsidRPr="00E70A91" w:rsidRDefault="006F7FE9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6F7FE9" w:rsidRPr="00E70A91" w:rsidRDefault="00777861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F7FE9" w:rsidRPr="00E70A9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E70A91" w:rsidRPr="00E70A91" w:rsidTr="00CC4A11">
        <w:tc>
          <w:tcPr>
            <w:tcW w:w="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973CED" w:rsidRPr="00E70A91" w:rsidRDefault="00973CED" w:rsidP="0077786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3001" w:type="dxa"/>
            <w:tcBorders>
              <w:left w:val="nil"/>
              <w:bottom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6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62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1700</w:t>
            </w:r>
          </w:p>
          <w:p w:rsidR="00973CED" w:rsidRPr="00E70A91" w:rsidRDefault="00973CED" w:rsidP="00695A7E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6</w:t>
            </w:r>
            <w:r w:rsidR="00695A7E" w:rsidRPr="00E70A91">
              <w:rPr>
                <w:rFonts w:ascii="Arial" w:hAnsi="Arial" w:cs="Arial"/>
                <w:sz w:val="20"/>
                <w:szCs w:val="20"/>
              </w:rPr>
              <w:t>94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695A7E" w:rsidRPr="00E70A91">
              <w:rPr>
                <w:rFonts w:ascii="Arial" w:hAnsi="Arial" w:cs="Arial"/>
                <w:sz w:val="20"/>
                <w:szCs w:val="20"/>
              </w:rPr>
              <w:t>405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695A7E" w:rsidRPr="00E70A91">
              <w:rPr>
                <w:rFonts w:ascii="Arial" w:hAnsi="Arial" w:cs="Arial"/>
                <w:sz w:val="20"/>
                <w:szCs w:val="20"/>
              </w:rPr>
              <w:t>346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695A7E" w:rsidRPr="00E70A91">
              <w:rPr>
                <w:rFonts w:ascii="Arial" w:hAnsi="Arial" w:cs="Arial"/>
                <w:sz w:val="20"/>
                <w:szCs w:val="20"/>
              </w:rPr>
              <w:t>255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6.5 (25.9 to 27.0)</w:t>
            </w:r>
          </w:p>
          <w:p w:rsidR="00973CED" w:rsidRPr="00E70A91" w:rsidRDefault="00973CED" w:rsidP="000A2D46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bottom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.9 (25.2 to 26.6)</w:t>
            </w:r>
          </w:p>
          <w:p w:rsidR="00973CED" w:rsidRPr="00E70A91" w:rsidRDefault="006D5458" w:rsidP="000A2D46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968" w:type="dxa"/>
            <w:tcBorders>
              <w:bottom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6.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5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5.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9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>.</w:t>
            </w:r>
            <w:r w:rsidR="006D5458" w:rsidRPr="00E70A91">
              <w:rPr>
                <w:rFonts w:ascii="Arial" w:hAnsi="Arial" w:cs="Arial"/>
                <w:sz w:val="20"/>
                <w:szCs w:val="20"/>
              </w:rPr>
              <w:t>0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6D5458" w:rsidP="000A2D46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973CED" w:rsidRPr="00E70A91" w:rsidRDefault="00973CED" w:rsidP="000A2D4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5</w:t>
            </w:r>
            <w:r w:rsidR="006D5458" w:rsidRPr="00E70A91">
              <w:rPr>
                <w:rFonts w:ascii="Arial" w:hAnsi="Arial" w:cs="Arial"/>
                <w:b/>
                <w:sz w:val="20"/>
                <w:szCs w:val="20"/>
              </w:rPr>
              <w:t>.1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 xml:space="preserve"> (24.</w:t>
            </w:r>
            <w:r w:rsidR="006D5458" w:rsidRPr="00E70A91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 xml:space="preserve"> to 2</w:t>
            </w:r>
            <w:r w:rsidR="006D5458" w:rsidRPr="00E70A91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D5458" w:rsidRPr="00E70A91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6D5458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6D5458" w:rsidRPr="00E70A91">
              <w:rPr>
                <w:rFonts w:ascii="Arial" w:hAnsi="Arial" w:cs="Arial"/>
                <w:b/>
                <w:sz w:val="20"/>
                <w:szCs w:val="20"/>
              </w:rPr>
              <w:t>07</w:t>
            </w:r>
          </w:p>
        </w:tc>
        <w:tc>
          <w:tcPr>
            <w:tcW w:w="1511" w:type="dxa"/>
            <w:tcBorders>
              <w:bottom w:val="nil"/>
            </w:tcBorders>
          </w:tcPr>
          <w:p w:rsidR="00973CED" w:rsidRPr="00E70A91" w:rsidRDefault="00973CED" w:rsidP="00695A7E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695A7E" w:rsidRPr="00E70A91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</w:tr>
      <w:tr w:rsidR="00E70A91" w:rsidRPr="00E70A91" w:rsidTr="00CC4A11"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</w:tcPr>
          <w:p w:rsidR="00973CED" w:rsidRPr="00E70A91" w:rsidRDefault="00973CED" w:rsidP="006F7F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3CED" w:rsidRPr="00E70A91" w:rsidRDefault="00973CED" w:rsidP="006F7FE9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pper arm circumference (cm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3CED" w:rsidRPr="00E70A91" w:rsidRDefault="00973CED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6</w:t>
            </w:r>
            <w:r w:rsidR="006B78D2" w:rsidRPr="00E70A91">
              <w:rPr>
                <w:rFonts w:ascii="Arial" w:hAnsi="Arial" w:cs="Arial"/>
                <w:sz w:val="20"/>
                <w:szCs w:val="20"/>
              </w:rPr>
              <w:t>73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6B78D2" w:rsidRPr="00E70A91">
              <w:rPr>
                <w:rFonts w:ascii="Arial" w:hAnsi="Arial" w:cs="Arial"/>
                <w:sz w:val="20"/>
                <w:szCs w:val="20"/>
              </w:rPr>
              <w:t>1712</w:t>
            </w:r>
          </w:p>
          <w:p w:rsidR="00973CED" w:rsidRPr="00E70A91" w:rsidRDefault="00973CED" w:rsidP="00FE1D7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700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409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34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2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55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</w:tcPr>
          <w:p w:rsidR="00973CED" w:rsidRPr="00E70A91" w:rsidRDefault="00973CED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3 (30.0 to 30.7)</w:t>
            </w:r>
          </w:p>
          <w:p w:rsidR="00973CED" w:rsidRPr="00E70A91" w:rsidRDefault="00973CED" w:rsidP="006F7FE9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973CED" w:rsidRPr="00E70A91" w:rsidRDefault="00973CED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6 (30.2 to 31.1)</w:t>
            </w:r>
          </w:p>
          <w:p w:rsidR="00973CED" w:rsidRPr="00E70A91" w:rsidRDefault="00973CED" w:rsidP="00FE1D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973CED" w:rsidRPr="00E70A91" w:rsidRDefault="00973CED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6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1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31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1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FE1D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73CED" w:rsidRPr="00E70A91" w:rsidRDefault="00FE1D75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9.5</w:t>
            </w:r>
            <w:r w:rsidR="00973CED" w:rsidRPr="00E70A91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="00973CED" w:rsidRPr="00E70A91">
              <w:rPr>
                <w:rFonts w:ascii="Arial" w:hAnsi="Arial" w:cs="Arial"/>
                <w:b/>
                <w:sz w:val="20"/>
                <w:szCs w:val="20"/>
              </w:rPr>
              <w:t>.1 to 30.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973CED"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FE1D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FE1D75" w:rsidRPr="00E70A9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973CED" w:rsidRPr="00E70A91" w:rsidRDefault="00973CED" w:rsidP="00FE1D75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FE1D75" w:rsidRPr="00E70A9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70A91" w:rsidRPr="00E70A91" w:rsidTr="00CC4A11">
        <w:tc>
          <w:tcPr>
            <w:tcW w:w="72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Late-pregnancy gestational weight gain (kg)</w:t>
            </w:r>
          </w:p>
        </w:tc>
        <w:tc>
          <w:tcPr>
            <w:tcW w:w="3001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120: 1137</w:t>
            </w:r>
          </w:p>
          <w:p w:rsidR="001C67A5" w:rsidRPr="00E70A91" w:rsidRDefault="001C67A5" w:rsidP="001C67A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424 / 286 / 260 / 167)</w:t>
            </w:r>
          </w:p>
        </w:tc>
        <w:tc>
          <w:tcPr>
            <w:tcW w:w="19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5 (5.2 to 5.7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4 (5.1 to 5.6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96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3 (5.0 to 5.5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4 (5.1 to 5.7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511" w:type="dxa"/>
            <w:tcBorders>
              <w:top w:val="nil"/>
              <w:bottom w:val="dotted" w:sz="4" w:space="0" w:color="auto"/>
            </w:tcBorders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E70A91" w:rsidRPr="00E70A91" w:rsidTr="003B1CD6">
        <w:tc>
          <w:tcPr>
            <w:tcW w:w="72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973CED" w:rsidRPr="00E70A91" w:rsidRDefault="00973CED" w:rsidP="00B6459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Pakistani-origin</w:t>
            </w:r>
          </w:p>
        </w:tc>
        <w:tc>
          <w:tcPr>
            <w:tcW w:w="2702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:rsidR="00973CED" w:rsidRPr="00E70A91" w:rsidRDefault="00973CED" w:rsidP="00B6459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3001" w:type="dxa"/>
            <w:shd w:val="clear" w:color="auto" w:fill="auto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85</w:t>
            </w:r>
            <w:r w:rsidRPr="00E70A91">
              <w:rPr>
                <w:rFonts w:ascii="Arial" w:hAnsi="Arial" w:cs="Arial"/>
                <w:sz w:val="20"/>
                <w:szCs w:val="20"/>
              </w:rPr>
              <w:t>: 5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90</w:t>
            </w:r>
          </w:p>
          <w:p w:rsidR="00973CED" w:rsidRPr="00E70A91" w:rsidRDefault="00973CED" w:rsidP="001D7438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424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8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41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3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4" w:type="dxa"/>
            <w:shd w:val="clear" w:color="auto" w:fill="auto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4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6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3</w:t>
            </w:r>
            <w:r w:rsidRPr="00E70A91">
              <w:rPr>
                <w:rFonts w:ascii="Arial" w:hAnsi="Arial" w:cs="Arial"/>
                <w:sz w:val="20"/>
                <w:szCs w:val="20"/>
              </w:rPr>
              <w:t>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9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5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3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B64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shd w:val="clear" w:color="auto" w:fill="auto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4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2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2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5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1D74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968" w:type="dxa"/>
            <w:shd w:val="clear" w:color="auto" w:fill="auto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.4 (23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0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7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1D74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4</w:t>
            </w:r>
            <w:r w:rsidRPr="00E70A91">
              <w:rPr>
                <w:rFonts w:ascii="Arial" w:hAnsi="Arial" w:cs="Arial"/>
                <w:sz w:val="20"/>
                <w:szCs w:val="20"/>
              </w:rPr>
              <w:t>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1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6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5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1D74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1" w:type="dxa"/>
          </w:tcPr>
          <w:p w:rsidR="00973CED" w:rsidRPr="00E70A91" w:rsidRDefault="00973CED" w:rsidP="00B6459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</w:t>
            </w:r>
            <w:r w:rsidR="001D7438" w:rsidRPr="00E70A91">
              <w:rPr>
                <w:rFonts w:ascii="Arial" w:hAnsi="Arial" w:cs="Arial"/>
                <w:sz w:val="20"/>
                <w:szCs w:val="20"/>
              </w:rPr>
              <w:t>.9</w:t>
            </w:r>
            <w:r w:rsidRPr="00E70A9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70A91" w:rsidRPr="00E70A91" w:rsidTr="003B1CD6">
        <w:trPr>
          <w:trHeight w:val="80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</w:tcPr>
          <w:p w:rsidR="00973CED" w:rsidRPr="00E70A91" w:rsidRDefault="00973CED" w:rsidP="00B64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3CED" w:rsidRPr="00E70A91" w:rsidRDefault="00973CED" w:rsidP="00B64597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pper arm circumference (cm)</w:t>
            </w:r>
          </w:p>
        </w:tc>
        <w:tc>
          <w:tcPr>
            <w:tcW w:w="3001" w:type="dxa"/>
            <w:shd w:val="clear" w:color="auto" w:fill="auto"/>
          </w:tcPr>
          <w:p w:rsidR="00973CED" w:rsidRPr="00E70A91" w:rsidRDefault="00CD35F7" w:rsidP="00B64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90: 595</w:t>
            </w:r>
          </w:p>
          <w:p w:rsidR="00973CED" w:rsidRPr="00E70A91" w:rsidRDefault="00973CED" w:rsidP="00CD3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CD35F7" w:rsidRPr="00E70A91">
              <w:rPr>
                <w:rFonts w:ascii="Arial" w:hAnsi="Arial" w:cs="Arial"/>
                <w:sz w:val="20"/>
                <w:szCs w:val="20"/>
              </w:rPr>
              <w:t>427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8</w:t>
            </w:r>
            <w:r w:rsidR="00CD35F7" w:rsidRPr="00E70A91">
              <w:rPr>
                <w:rFonts w:ascii="Arial" w:hAnsi="Arial" w:cs="Arial"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4</w:t>
            </w:r>
            <w:r w:rsidR="00CD35F7" w:rsidRPr="00E70A91">
              <w:rPr>
                <w:rFonts w:ascii="Arial" w:hAnsi="Arial" w:cs="Arial"/>
                <w:sz w:val="20"/>
                <w:szCs w:val="20"/>
              </w:rPr>
              <w:t>2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/ 3</w:t>
            </w:r>
            <w:r w:rsidR="00CD35F7" w:rsidRPr="00E70A91">
              <w:rPr>
                <w:rFonts w:ascii="Arial" w:hAnsi="Arial" w:cs="Arial"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4" w:type="dxa"/>
            <w:shd w:val="clear" w:color="auto" w:fill="auto"/>
          </w:tcPr>
          <w:p w:rsidR="00973CED" w:rsidRPr="00E70A91" w:rsidRDefault="00973CED" w:rsidP="00B64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3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7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9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8.6)</w:t>
            </w:r>
          </w:p>
          <w:p w:rsidR="00973CED" w:rsidRPr="00E70A91" w:rsidRDefault="00973CED" w:rsidP="00B64597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shd w:val="clear" w:color="auto" w:fill="auto"/>
          </w:tcPr>
          <w:p w:rsidR="00973CED" w:rsidRPr="00E70A91" w:rsidRDefault="00973CED" w:rsidP="00B64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5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7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29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3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CD3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</w:t>
            </w:r>
            <w:r w:rsidR="00CD35F7" w:rsidRPr="00E70A9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68" w:type="dxa"/>
            <w:shd w:val="clear" w:color="auto" w:fill="auto"/>
          </w:tcPr>
          <w:p w:rsidR="00973CED" w:rsidRPr="00E70A91" w:rsidRDefault="00973CED" w:rsidP="00B64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9.</w:t>
            </w:r>
            <w:r w:rsidR="00B77D4B" w:rsidRPr="00E70A91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 xml:space="preserve"> (28.</w:t>
            </w:r>
            <w:r w:rsidR="00B77D4B" w:rsidRPr="00E70A91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 xml:space="preserve"> to 31.</w:t>
            </w:r>
            <w:r w:rsidR="00B77D4B" w:rsidRPr="00E70A9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E70A9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973CED" w:rsidRPr="00E70A91" w:rsidRDefault="00973CED" w:rsidP="00B7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B77D4B" w:rsidRPr="00E70A91">
              <w:rPr>
                <w:rFonts w:ascii="Arial" w:hAnsi="Arial" w:cs="Arial"/>
                <w:b/>
                <w:sz w:val="20"/>
                <w:szCs w:val="20"/>
              </w:rPr>
              <w:t>032</w:t>
            </w:r>
          </w:p>
        </w:tc>
        <w:tc>
          <w:tcPr>
            <w:tcW w:w="1980" w:type="dxa"/>
            <w:shd w:val="clear" w:color="auto" w:fill="auto"/>
          </w:tcPr>
          <w:p w:rsidR="00973CED" w:rsidRPr="00E70A91" w:rsidRDefault="00973CED" w:rsidP="00B64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9</w:t>
            </w:r>
            <w:r w:rsidRPr="00E70A91">
              <w:rPr>
                <w:rFonts w:ascii="Arial" w:hAnsi="Arial" w:cs="Arial"/>
                <w:sz w:val="20"/>
                <w:szCs w:val="20"/>
              </w:rPr>
              <w:t>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0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27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7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to 30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3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73CED" w:rsidRPr="00E70A91" w:rsidRDefault="00973CED" w:rsidP="00B7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</w:t>
            </w:r>
            <w:r w:rsidR="00B77D4B" w:rsidRPr="00E70A9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11" w:type="dxa"/>
          </w:tcPr>
          <w:p w:rsidR="00973CED" w:rsidRPr="00E70A91" w:rsidRDefault="00CD35F7" w:rsidP="00B64597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E70A91" w:rsidRPr="00E70A91" w:rsidTr="003B1CD6">
        <w:trPr>
          <w:trHeight w:val="80"/>
        </w:trPr>
        <w:tc>
          <w:tcPr>
            <w:tcW w:w="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Late-pregnancy gestational weight gain (kg)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582: 1628</w:t>
            </w:r>
          </w:p>
          <w:p w:rsidR="001C67A5" w:rsidRPr="00E70A91" w:rsidRDefault="001C67A5" w:rsidP="001C67A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81 / 245 / 92 / 110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8 to 5.0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7 to 5.2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8 (4.5 to 5.2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0 (4.6 to 5.4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</w:tbl>
    <w:p w:rsidR="006F7FE9" w:rsidRPr="00E70A91" w:rsidRDefault="006F7FE9" w:rsidP="002508C9">
      <w:pPr>
        <w:spacing w:before="120" w:after="0"/>
      </w:pPr>
      <w:r w:rsidRPr="00E70A91">
        <w:rPr>
          <w:rFonts w:ascii="Arial" w:hAnsi="Arial" w:cs="Arial"/>
          <w:sz w:val="20"/>
          <w:szCs w:val="20"/>
        </w:rPr>
        <w:t xml:space="preserve">Data are estimated marginal means (95% confidence interval) adjusted for maternal age, gestational </w:t>
      </w:r>
      <w:r w:rsidR="00777861" w:rsidRPr="00E70A91">
        <w:rPr>
          <w:rFonts w:ascii="Arial" w:hAnsi="Arial" w:cs="Arial"/>
          <w:sz w:val="20"/>
          <w:szCs w:val="20"/>
        </w:rPr>
        <w:t>age</w:t>
      </w:r>
      <w:r w:rsidRPr="00E70A91">
        <w:rPr>
          <w:rFonts w:ascii="Arial" w:hAnsi="Arial" w:cs="Arial"/>
          <w:sz w:val="20"/>
          <w:szCs w:val="20"/>
        </w:rPr>
        <w:t xml:space="preserve"> at measurement, socioeconomic status, parity, maternal smoking, alcohol consumption, caffeine intake, sleep quality, </w:t>
      </w:r>
      <w:r w:rsidR="00B37EF0" w:rsidRPr="00E70A91">
        <w:rPr>
          <w:rFonts w:ascii="Arial" w:hAnsi="Arial" w:cs="Arial"/>
          <w:sz w:val="20"/>
          <w:szCs w:val="20"/>
        </w:rPr>
        <w:t xml:space="preserve">and </w:t>
      </w:r>
      <w:r w:rsidR="00777861" w:rsidRPr="00E70A91">
        <w:rPr>
          <w:rFonts w:ascii="Arial" w:hAnsi="Arial" w:cs="Arial"/>
          <w:sz w:val="20"/>
          <w:szCs w:val="20"/>
        </w:rPr>
        <w:t>use of dietary supplements</w:t>
      </w:r>
      <w:r w:rsidRPr="00E70A91">
        <w:rPr>
          <w:rFonts w:ascii="Arial" w:hAnsi="Arial" w:cs="Arial"/>
          <w:sz w:val="20"/>
          <w:szCs w:val="20"/>
        </w:rPr>
        <w:t xml:space="preserve">. </w:t>
      </w:r>
      <w:r w:rsidR="001D34EE" w:rsidRPr="00E70A91">
        <w:rPr>
          <w:rFonts w:ascii="Arial" w:hAnsi="Arial" w:cs="Arial"/>
          <w:sz w:val="20"/>
          <w:szCs w:val="20"/>
        </w:rPr>
        <w:t xml:space="preserve">The results for late-pregnancy gestational weight gain are further adjusted for maternal early-pregnancy BMI and the number of weeks between mid- and late- pregnancy weight measurements. </w:t>
      </w:r>
      <w:r w:rsidR="00777861" w:rsidRPr="00E70A91">
        <w:rPr>
          <w:rFonts w:ascii="Arial" w:hAnsi="Arial" w:cs="Arial"/>
          <w:sz w:val="20"/>
          <w:szCs w:val="20"/>
        </w:rPr>
        <w:t xml:space="preserve">Below </w:t>
      </w:r>
      <w:r w:rsidR="00B37EF0" w:rsidRPr="00E70A91">
        <w:rPr>
          <w:rFonts w:ascii="Arial" w:hAnsi="Arial" w:cs="Arial"/>
          <w:sz w:val="20"/>
          <w:szCs w:val="20"/>
        </w:rPr>
        <w:t xml:space="preserve">the </w:t>
      </w:r>
      <w:r w:rsidR="00777861" w:rsidRPr="00E70A91">
        <w:rPr>
          <w:rFonts w:ascii="Arial" w:hAnsi="Arial" w:cs="Arial"/>
          <w:sz w:val="20"/>
          <w:szCs w:val="20"/>
        </w:rPr>
        <w:t xml:space="preserve">estimates are 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="00777861" w:rsidRPr="00E70A91">
        <w:rPr>
          <w:rFonts w:ascii="Arial" w:hAnsi="Arial" w:cs="Arial"/>
          <w:sz w:val="20"/>
          <w:szCs w:val="20"/>
        </w:rPr>
        <w:t>-values</w:t>
      </w:r>
      <w:r w:rsidRPr="00E70A91">
        <w:rPr>
          <w:rFonts w:ascii="Arial" w:hAnsi="Arial" w:cs="Arial"/>
          <w:sz w:val="20"/>
          <w:szCs w:val="20"/>
        </w:rPr>
        <w:t xml:space="preserve">. </w:t>
      </w:r>
      <w:r w:rsidR="002508C9" w:rsidRPr="00E70A91">
        <w:rPr>
          <w:rFonts w:ascii="Arial" w:hAnsi="Arial" w:cs="Arial"/>
          <w:sz w:val="20"/>
          <w:szCs w:val="20"/>
        </w:rPr>
        <w:t>Bold font denotes significantly different values compared to the referent inactive group (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="002508C9" w:rsidRPr="00E70A91">
        <w:rPr>
          <w:rFonts w:ascii="Arial" w:hAnsi="Arial" w:cs="Arial"/>
          <w:sz w:val="20"/>
          <w:szCs w:val="20"/>
        </w:rPr>
        <w:t>&lt;0.05) or across physical activity categories (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="002508C9" w:rsidRPr="00E70A91">
        <w:rPr>
          <w:rFonts w:ascii="Arial" w:hAnsi="Arial" w:cs="Arial"/>
          <w:sz w:val="20"/>
          <w:szCs w:val="20"/>
        </w:rPr>
        <w:t>-trend&lt;0.05).</w:t>
      </w:r>
    </w:p>
    <w:p w:rsidR="00B05F1E" w:rsidRPr="00E70A91" w:rsidRDefault="00B05F1E" w:rsidP="000D1E02">
      <w:pPr>
        <w:rPr>
          <w:rFonts w:ascii="Arial" w:hAnsi="Arial" w:cs="Arial"/>
          <w:b/>
          <w:sz w:val="20"/>
          <w:szCs w:val="20"/>
        </w:rPr>
      </w:pPr>
    </w:p>
    <w:p w:rsidR="00B05F1E" w:rsidRPr="00E70A91" w:rsidRDefault="00B05F1E" w:rsidP="000D1E02">
      <w:pPr>
        <w:rPr>
          <w:rFonts w:ascii="Arial" w:hAnsi="Arial" w:cs="Arial"/>
          <w:b/>
          <w:sz w:val="20"/>
          <w:szCs w:val="20"/>
        </w:rPr>
      </w:pPr>
    </w:p>
    <w:p w:rsidR="00702C20" w:rsidRPr="00E70A91" w:rsidRDefault="00702C20" w:rsidP="00702C20">
      <w:pPr>
        <w:spacing w:after="120"/>
        <w:rPr>
          <w:rFonts w:ascii="Arial" w:hAnsi="Arial" w:cs="Arial"/>
          <w:b/>
          <w:sz w:val="20"/>
          <w:szCs w:val="20"/>
        </w:rPr>
      </w:pPr>
    </w:p>
    <w:p w:rsidR="00702C20" w:rsidRPr="00E70A91" w:rsidRDefault="00702C20" w:rsidP="00702C20">
      <w:pPr>
        <w:spacing w:after="120"/>
        <w:rPr>
          <w:rFonts w:ascii="Arial" w:hAnsi="Arial" w:cs="Arial"/>
          <w:b/>
          <w:sz w:val="20"/>
          <w:szCs w:val="20"/>
        </w:rPr>
      </w:pPr>
    </w:p>
    <w:p w:rsidR="00702C20" w:rsidRPr="00E70A91" w:rsidRDefault="00702C20" w:rsidP="00702C20">
      <w:pPr>
        <w:spacing w:after="120"/>
        <w:rPr>
          <w:rFonts w:ascii="Arial" w:hAnsi="Arial" w:cs="Arial"/>
          <w:b/>
          <w:sz w:val="20"/>
          <w:szCs w:val="20"/>
        </w:rPr>
      </w:pPr>
    </w:p>
    <w:p w:rsidR="00C642D4" w:rsidRPr="00E70A91" w:rsidRDefault="00C642D4" w:rsidP="00702C20">
      <w:pPr>
        <w:spacing w:after="120"/>
        <w:rPr>
          <w:rFonts w:ascii="Arial" w:hAnsi="Arial" w:cs="Arial"/>
          <w:b/>
          <w:sz w:val="20"/>
          <w:szCs w:val="20"/>
        </w:rPr>
      </w:pPr>
    </w:p>
    <w:p w:rsidR="00C642D4" w:rsidRPr="00E70A91" w:rsidRDefault="00C642D4" w:rsidP="00702C20">
      <w:pPr>
        <w:spacing w:after="120"/>
        <w:rPr>
          <w:rFonts w:ascii="Arial" w:hAnsi="Arial" w:cs="Arial"/>
          <w:b/>
          <w:sz w:val="20"/>
          <w:szCs w:val="20"/>
        </w:rPr>
      </w:pPr>
    </w:p>
    <w:p w:rsidR="00702C20" w:rsidRPr="00E70A91" w:rsidRDefault="00702C20" w:rsidP="00702C20">
      <w:pPr>
        <w:spacing w:after="120"/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t xml:space="preserve">Table 2. Complete-case associations of </w:t>
      </w:r>
      <w:r w:rsidR="00C642D4" w:rsidRPr="00E70A91">
        <w:rPr>
          <w:rFonts w:ascii="Arial" w:hAnsi="Arial" w:cs="Arial"/>
          <w:b/>
          <w:sz w:val="20"/>
          <w:szCs w:val="20"/>
        </w:rPr>
        <w:t>mid-</w:t>
      </w:r>
      <w:r w:rsidRPr="00E70A91">
        <w:rPr>
          <w:rFonts w:ascii="Arial" w:hAnsi="Arial" w:cs="Arial"/>
          <w:b/>
          <w:sz w:val="20"/>
          <w:szCs w:val="20"/>
        </w:rPr>
        <w:t>pregnancy physical activity with maternal adiposity</w:t>
      </w:r>
      <w:r w:rsidR="001C67A5" w:rsidRPr="00E70A91">
        <w:rPr>
          <w:rFonts w:ascii="Arial" w:hAnsi="Arial" w:cs="Arial"/>
          <w:b/>
          <w:sz w:val="20"/>
          <w:szCs w:val="20"/>
        </w:rPr>
        <w:t xml:space="preserve"> and late-pregnancy gestational weight gain</w:t>
      </w:r>
    </w:p>
    <w:tbl>
      <w:tblPr>
        <w:tblStyle w:val="TableGrid"/>
        <w:tblpPr w:leftFromText="180" w:rightFromText="180" w:vertAnchor="text" w:tblpXSpec="center" w:tblpY="1"/>
        <w:tblOverlap w:val="never"/>
        <w:tblW w:w="15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702"/>
        <w:gridCol w:w="3001"/>
        <w:gridCol w:w="1914"/>
        <w:gridCol w:w="2090"/>
        <w:gridCol w:w="1968"/>
        <w:gridCol w:w="1980"/>
        <w:gridCol w:w="1511"/>
      </w:tblGrid>
      <w:tr w:rsidR="00E70A91" w:rsidRPr="00E70A91" w:rsidTr="00FC630A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702C20" w:rsidRPr="00E70A91" w:rsidRDefault="00702C20" w:rsidP="00FC630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Participants: observations </w:t>
            </w:r>
          </w:p>
          <w:p w:rsidR="00702C20" w:rsidRPr="00E70A91" w:rsidRDefault="00702C20" w:rsidP="00FC630A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Pr="00E70A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in each activity category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omewhat activ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oderately activ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C20" w:rsidRPr="00E70A91" w:rsidRDefault="00702C20" w:rsidP="00FC630A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702C20" w:rsidRPr="00E70A91" w:rsidRDefault="00702C20" w:rsidP="00FC630A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70A9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E70A91" w:rsidRPr="00E70A91" w:rsidTr="006B44A5">
        <w:tc>
          <w:tcPr>
            <w:tcW w:w="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1C67A5" w:rsidRPr="00E70A91" w:rsidRDefault="001C67A5" w:rsidP="00FC630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3001" w:type="dxa"/>
            <w:tcBorders>
              <w:left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604: 1639</w:t>
            </w:r>
          </w:p>
          <w:p w:rsidR="001C67A5" w:rsidRPr="00E70A91" w:rsidRDefault="001C67A5" w:rsidP="00FC630A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661 / 393 / 339 / 246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6.5 (25.9 to 27.0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.9 (25.2 to 26.6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968" w:type="dxa"/>
            <w:tcBorders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6.1 (25.3 to 26.8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5.2 (24.4 to 26.0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  <w:tc>
          <w:tcPr>
            <w:tcW w:w="1511" w:type="dxa"/>
            <w:tcBorders>
              <w:bottom w:val="nil"/>
            </w:tcBorders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</w:tc>
      </w:tr>
      <w:tr w:rsidR="00E70A91" w:rsidRPr="00E70A91" w:rsidTr="006B44A5"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pper arm circumference (cm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614: 1650</w:t>
            </w:r>
          </w:p>
          <w:p w:rsidR="001C67A5" w:rsidRPr="00E70A91" w:rsidRDefault="001C67A5" w:rsidP="00FC630A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667 / 397 / 340 / 246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3 (30.0 to 30.7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6 (30.2 to 31.1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5 (30.0 to 31.0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9.6 (29.1 to 30.1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E70A91" w:rsidRPr="00E70A91" w:rsidTr="006B44A5">
        <w:tc>
          <w:tcPr>
            <w:tcW w:w="72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1C67A5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Late-pregnancy gestational weight gain (kg)</w:t>
            </w:r>
          </w:p>
        </w:tc>
        <w:tc>
          <w:tcPr>
            <w:tcW w:w="3001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81: 1097</w:t>
            </w:r>
          </w:p>
          <w:p w:rsidR="001C67A5" w:rsidRPr="00E70A91" w:rsidRDefault="001C67A5" w:rsidP="001C67A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405 / 281 / 249 / 162)</w:t>
            </w:r>
          </w:p>
        </w:tc>
        <w:tc>
          <w:tcPr>
            <w:tcW w:w="19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5 (5.2 to 5.7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4 (5.1 to 5.6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96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3 (5.0 to 5.5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98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3 (5.0 to 5.6)</w:t>
            </w:r>
          </w:p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11" w:type="dxa"/>
            <w:tcBorders>
              <w:top w:val="nil"/>
              <w:bottom w:val="dotted" w:sz="4" w:space="0" w:color="auto"/>
            </w:tcBorders>
          </w:tcPr>
          <w:p w:rsidR="001C67A5" w:rsidRPr="00E70A91" w:rsidRDefault="001C67A5" w:rsidP="001C6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E70A91" w:rsidRPr="00E70A91" w:rsidTr="00246D2D">
        <w:tc>
          <w:tcPr>
            <w:tcW w:w="72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1C67A5" w:rsidRPr="00E70A91" w:rsidRDefault="001C67A5" w:rsidP="00FC630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Pakistani-origin</w:t>
            </w:r>
          </w:p>
        </w:tc>
        <w:tc>
          <w:tcPr>
            <w:tcW w:w="2702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3001" w:type="dxa"/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07: 512</w:t>
            </w:r>
          </w:p>
          <w:p w:rsidR="001C67A5" w:rsidRPr="00E70A91" w:rsidRDefault="001C67A5" w:rsidP="00FC630A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350 / 87 / 39 / 36)</w:t>
            </w:r>
          </w:p>
        </w:tc>
        <w:tc>
          <w:tcPr>
            <w:tcW w:w="1914" w:type="dxa"/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4.8 (24.0 to 25.5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4.3 (22.8 to 25.8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968" w:type="dxa"/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.4 (23.1 to 27.7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980" w:type="dxa"/>
            <w:shd w:val="clear" w:color="auto" w:fill="auto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3.7 (21.4 to 26.1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11" w:type="dxa"/>
          </w:tcPr>
          <w:p w:rsidR="001C67A5" w:rsidRPr="00E70A91" w:rsidRDefault="001C67A5" w:rsidP="00FC630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E70A91" w:rsidRPr="00E70A91" w:rsidTr="00246D2D">
        <w:trPr>
          <w:trHeight w:val="80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pper arm circumference (cm)</w:t>
            </w:r>
          </w:p>
        </w:tc>
        <w:tc>
          <w:tcPr>
            <w:tcW w:w="3001" w:type="dxa"/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12: 517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353 / 87 / 40 / 37)</w:t>
            </w:r>
          </w:p>
        </w:tc>
        <w:tc>
          <w:tcPr>
            <w:tcW w:w="1914" w:type="dxa"/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.2 (27.8 to 28.6)</w:t>
            </w:r>
          </w:p>
          <w:p w:rsidR="001C67A5" w:rsidRPr="00E70A91" w:rsidRDefault="001C67A5" w:rsidP="00FC630A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.4 (27.6 to 29.2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968" w:type="dxa"/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29.7 (28.4 to 31.0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  <w:tc>
          <w:tcPr>
            <w:tcW w:w="1980" w:type="dxa"/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.8 (27.5 to 30.2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1" w:type="dxa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E70A91" w:rsidRPr="00E70A91" w:rsidTr="00246D2D">
        <w:trPr>
          <w:trHeight w:val="80"/>
        </w:trPr>
        <w:tc>
          <w:tcPr>
            <w:tcW w:w="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Late-pregnancy gestational weight gain (kg)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436: 1475</w:t>
            </w:r>
          </w:p>
          <w:p w:rsidR="001C67A5" w:rsidRPr="00E70A91" w:rsidRDefault="001C67A5" w:rsidP="00FC630A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048 / 234 / 88 / 105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8 to 5.0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7 to 5.2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5 to 5.3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0 (4.6 to 5.4)</w:t>
            </w:r>
          </w:p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1C67A5" w:rsidRPr="00E70A91" w:rsidRDefault="001C67A5" w:rsidP="00FC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</w:tbl>
    <w:p w:rsidR="00702C20" w:rsidRPr="00E70A91" w:rsidRDefault="00702C20" w:rsidP="00702C20">
      <w:pPr>
        <w:spacing w:before="120" w:after="0"/>
        <w:rPr>
          <w:rFonts w:ascii="Arial" w:hAnsi="Arial" w:cs="Arial"/>
          <w:sz w:val="20"/>
          <w:szCs w:val="20"/>
        </w:rPr>
      </w:pPr>
      <w:r w:rsidRPr="00E70A91">
        <w:rPr>
          <w:rFonts w:ascii="Arial" w:hAnsi="Arial" w:cs="Arial"/>
          <w:sz w:val="20"/>
          <w:szCs w:val="20"/>
        </w:rPr>
        <w:t xml:space="preserve">Data are estimated marginal means (95% confidence interval) adjusted for maternal age, gestational age at measurement, socioeconomic status, parity, maternal smoking, alcohol consumption, caffeine intake, sleep quality, and use of dietary supplements. </w:t>
      </w:r>
      <w:r w:rsidR="00AA0091" w:rsidRPr="00E70A91">
        <w:rPr>
          <w:rFonts w:ascii="Arial" w:hAnsi="Arial" w:cs="Arial"/>
          <w:sz w:val="20"/>
          <w:szCs w:val="20"/>
        </w:rPr>
        <w:t xml:space="preserve">The results for late-pregnancy gestational weight gain are further adjusted for maternal early-pregnancy BMI and the number of weeks between mid- and late- pregnancy weight measurements. </w:t>
      </w:r>
      <w:r w:rsidRPr="00E70A91">
        <w:rPr>
          <w:rFonts w:ascii="Arial" w:hAnsi="Arial" w:cs="Arial"/>
          <w:sz w:val="20"/>
          <w:szCs w:val="20"/>
        </w:rPr>
        <w:t xml:space="preserve">Below the estimates are </w:t>
      </w:r>
      <w:r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-values. Bold font denotes significantly different values compared to the referent inactive group (</w:t>
      </w:r>
      <w:r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&lt;0.05) or across physical activity categories (</w:t>
      </w:r>
      <w:r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-trend&lt;0.05).</w:t>
      </w:r>
    </w:p>
    <w:p w:rsidR="00702C20" w:rsidRPr="00E70A91" w:rsidRDefault="00702C20">
      <w:pPr>
        <w:rPr>
          <w:rFonts w:ascii="Arial" w:hAnsi="Arial" w:cs="Arial"/>
          <w:b/>
          <w:sz w:val="20"/>
          <w:szCs w:val="20"/>
        </w:rPr>
      </w:pPr>
    </w:p>
    <w:p w:rsidR="00B05F1E" w:rsidRPr="00E70A91" w:rsidRDefault="00B05F1E" w:rsidP="000D1E02">
      <w:pPr>
        <w:rPr>
          <w:rFonts w:ascii="Arial" w:hAnsi="Arial" w:cs="Arial"/>
          <w:b/>
          <w:sz w:val="20"/>
          <w:szCs w:val="20"/>
        </w:rPr>
      </w:pPr>
    </w:p>
    <w:p w:rsidR="00702C20" w:rsidRPr="00E70A91" w:rsidRDefault="00702C20">
      <w:pPr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br w:type="page"/>
      </w:r>
    </w:p>
    <w:p w:rsidR="002C4425" w:rsidRPr="00E70A91" w:rsidRDefault="002C4425" w:rsidP="000D1E02">
      <w:pPr>
        <w:rPr>
          <w:rFonts w:ascii="Arial" w:hAnsi="Arial" w:cs="Arial"/>
          <w:b/>
          <w:sz w:val="20"/>
          <w:szCs w:val="20"/>
        </w:rPr>
      </w:pPr>
    </w:p>
    <w:p w:rsidR="002C4425" w:rsidRPr="00E70A91" w:rsidRDefault="002C4425" w:rsidP="000D1E02">
      <w:pPr>
        <w:rPr>
          <w:rFonts w:ascii="Arial" w:hAnsi="Arial" w:cs="Arial"/>
          <w:b/>
          <w:sz w:val="20"/>
          <w:szCs w:val="20"/>
        </w:rPr>
      </w:pPr>
    </w:p>
    <w:p w:rsidR="000D1E02" w:rsidRPr="00E70A91" w:rsidRDefault="000D1E02" w:rsidP="000D1E02">
      <w:pPr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t xml:space="preserve">Table </w:t>
      </w:r>
      <w:r w:rsidR="00702C20" w:rsidRPr="00E70A91">
        <w:rPr>
          <w:rFonts w:ascii="Arial" w:hAnsi="Arial" w:cs="Arial"/>
          <w:b/>
          <w:sz w:val="20"/>
          <w:szCs w:val="20"/>
        </w:rPr>
        <w:t>3</w:t>
      </w:r>
      <w:r w:rsidRPr="00E70A91">
        <w:rPr>
          <w:rFonts w:ascii="Arial" w:hAnsi="Arial" w:cs="Arial"/>
          <w:b/>
          <w:sz w:val="20"/>
          <w:szCs w:val="20"/>
        </w:rPr>
        <w:t xml:space="preserve">. Complete-case associations of </w:t>
      </w:r>
      <w:r w:rsidR="00C642D4" w:rsidRPr="00E70A91">
        <w:rPr>
          <w:rFonts w:ascii="Arial" w:hAnsi="Arial" w:cs="Arial"/>
          <w:b/>
          <w:sz w:val="20"/>
          <w:szCs w:val="20"/>
        </w:rPr>
        <w:t>mid-</w:t>
      </w:r>
      <w:r w:rsidRPr="00E70A91">
        <w:rPr>
          <w:rFonts w:ascii="Arial" w:hAnsi="Arial" w:cs="Arial"/>
          <w:b/>
          <w:sz w:val="20"/>
          <w:szCs w:val="20"/>
        </w:rPr>
        <w:t>pregnancy physical activity with maternal insulin and glucose, and blood pressure</w:t>
      </w:r>
    </w:p>
    <w:tbl>
      <w:tblPr>
        <w:tblStyle w:val="TableGrid"/>
        <w:tblW w:w="146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2600"/>
        <w:gridCol w:w="2846"/>
        <w:gridCol w:w="1884"/>
        <w:gridCol w:w="2019"/>
        <w:gridCol w:w="1865"/>
        <w:gridCol w:w="1988"/>
        <w:gridCol w:w="998"/>
      </w:tblGrid>
      <w:tr w:rsidR="00E70A91" w:rsidRPr="00E70A91" w:rsidTr="006F7FE9">
        <w:trPr>
          <w:jc w:val="center"/>
        </w:trPr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6F7F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Participants: observations </w:t>
            </w:r>
          </w:p>
          <w:p w:rsidR="000D1E02" w:rsidRPr="00E70A91" w:rsidRDefault="000D1E02" w:rsidP="006F7FE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777861" w:rsidRPr="00E70A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777861" w:rsidRPr="00E70A91">
              <w:rPr>
                <w:rFonts w:ascii="Arial" w:hAnsi="Arial" w:cs="Arial"/>
                <w:sz w:val="20"/>
                <w:szCs w:val="20"/>
              </w:rPr>
              <w:t xml:space="preserve"> in each activity category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Inactive</w:t>
            </w:r>
          </w:p>
          <w:p w:rsidR="000D1E02" w:rsidRPr="00E70A91" w:rsidRDefault="000D1E02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777861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Somewhat 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77786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oderately</w:t>
            </w:r>
            <w:r w:rsidR="00777861" w:rsidRPr="00E70A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0D1E02" w:rsidRPr="00E70A91" w:rsidRDefault="00777861" w:rsidP="006F7FE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E70A91" w:rsidRPr="00E70A91" w:rsidTr="00E40BC0">
        <w:trPr>
          <w:trHeight w:val="367"/>
          <w:jc w:val="center"/>
        </w:trPr>
        <w:tc>
          <w:tcPr>
            <w:tcW w:w="49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777861" w:rsidRPr="00E70A91" w:rsidRDefault="00777861" w:rsidP="000D1E02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Fasting insulin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5: 3017</w:t>
            </w:r>
          </w:p>
          <w:p w:rsidR="00777861" w:rsidRPr="00E70A91" w:rsidRDefault="00777861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56 / 730 / 656 / 475)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72.4 (70.6 to 74.2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72.4 (70.1 to 74.7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70.2 (68.0 to 72.5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68.2 (65.8 to 70.7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777861" w:rsidRPr="00E70A91" w:rsidRDefault="00777861" w:rsidP="000D1E02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E70A91" w:rsidRPr="00E70A91" w:rsidTr="00E40BC0">
        <w:trPr>
          <w:trHeight w:val="107"/>
          <w:jc w:val="center"/>
        </w:trPr>
        <w:tc>
          <w:tcPr>
            <w:tcW w:w="491" w:type="dxa"/>
            <w:vMerge/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Fasting glucose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54: 3059</w:t>
            </w:r>
          </w:p>
          <w:p w:rsidR="00777861" w:rsidRPr="00E70A91" w:rsidRDefault="00777861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81 / 742 / 653 / 483)</w:t>
            </w:r>
          </w:p>
        </w:tc>
        <w:tc>
          <w:tcPr>
            <w:tcW w:w="1884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4 (4.3 to 4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4 (4.3 to 4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4 (4.3 to 4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4 (4.3 to 4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98" w:type="dxa"/>
            <w:tcBorders>
              <w:bottom w:val="nil"/>
            </w:tcBorders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E70A91" w:rsidRPr="00E70A91" w:rsidTr="00E40BC0">
        <w:trPr>
          <w:trHeight w:val="64"/>
          <w:jc w:val="center"/>
        </w:trPr>
        <w:tc>
          <w:tcPr>
            <w:tcW w:w="491" w:type="dxa"/>
            <w:vMerge/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ostload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 xml:space="preserve"> glucose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52: 3057</w:t>
            </w:r>
          </w:p>
          <w:p w:rsidR="00777861" w:rsidRPr="00E70A91" w:rsidRDefault="00777861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80 / 742 / 652 / 48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4 (5.3 to 5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3 (5.2 to 5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3 (5.2 to 5.4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5.2 (5.1 to 5.3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</w:tr>
      <w:tr w:rsidR="00E70A91" w:rsidRPr="00E70A91" w:rsidTr="00E40BC0">
        <w:trPr>
          <w:trHeight w:val="143"/>
          <w:jc w:val="center"/>
        </w:trPr>
        <w:tc>
          <w:tcPr>
            <w:tcW w:w="491" w:type="dxa"/>
            <w:vMerge/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ystole (mmHg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82: 3085</w:t>
            </w:r>
          </w:p>
          <w:p w:rsidR="00777861" w:rsidRPr="00E70A91" w:rsidRDefault="00777861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82 / 746 / 668 / 48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13 (112 to 113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12 (111 to 113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12 (112 to 113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12 (111 to 113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E70A91" w:rsidRPr="00E70A91" w:rsidTr="00E40BC0">
        <w:trPr>
          <w:trHeight w:val="143"/>
          <w:jc w:val="center"/>
        </w:trPr>
        <w:tc>
          <w:tcPr>
            <w:tcW w:w="491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Diastole (mmHg)</w:t>
            </w:r>
          </w:p>
        </w:tc>
        <w:tc>
          <w:tcPr>
            <w:tcW w:w="284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82: 3086</w:t>
            </w:r>
          </w:p>
          <w:p w:rsidR="00777861" w:rsidRPr="00E70A91" w:rsidRDefault="00777861" w:rsidP="000D1E0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83 / 746 / 668 / 489)</w:t>
            </w:r>
          </w:p>
        </w:tc>
        <w:tc>
          <w:tcPr>
            <w:tcW w:w="188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6 (66 to 67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6 (65 to 66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6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6 (65 to 67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98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6 (65 to 67)</w:t>
            </w:r>
          </w:p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98" w:type="dxa"/>
            <w:tcBorders>
              <w:top w:val="nil"/>
              <w:bottom w:val="dotted" w:sz="4" w:space="0" w:color="auto"/>
            </w:tcBorders>
          </w:tcPr>
          <w:p w:rsidR="00777861" w:rsidRPr="00E70A91" w:rsidRDefault="00777861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E70A91" w:rsidRPr="00E70A91" w:rsidTr="006F7FE9">
        <w:trPr>
          <w:jc w:val="center"/>
        </w:trPr>
        <w:tc>
          <w:tcPr>
            <w:tcW w:w="491" w:type="dxa"/>
            <w:vMerge w:val="restart"/>
            <w:tcBorders>
              <w:top w:val="dotted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0D1E02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Pakistani</w:t>
            </w:r>
            <w:r w:rsidR="00231103" w:rsidRPr="00E70A91">
              <w:rPr>
                <w:rFonts w:ascii="Arial" w:hAnsi="Arial" w:cs="Arial"/>
                <w:sz w:val="20"/>
                <w:szCs w:val="20"/>
              </w:rPr>
              <w:t>-origin</w:t>
            </w:r>
          </w:p>
        </w:tc>
        <w:tc>
          <w:tcPr>
            <w:tcW w:w="2600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Fasting insulin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34: 3077</w:t>
            </w:r>
          </w:p>
          <w:p w:rsidR="000D1E02" w:rsidRPr="00E70A91" w:rsidRDefault="000D1E02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10 / 457 / 208 / 202)</w:t>
            </w:r>
          </w:p>
        </w:tc>
        <w:tc>
          <w:tcPr>
            <w:tcW w:w="1884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87.4 (85.7 to 89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86.4 (82.7 to 89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865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84.2 (79.5 to 89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988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84.2 (80.9 to 9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98" w:type="dxa"/>
            <w:tcBorders>
              <w:top w:val="dotted" w:sz="4" w:space="0" w:color="auto"/>
            </w:tcBorders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E70A91" w:rsidRPr="00E70A91" w:rsidTr="006F7FE9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Fasting glucose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55: 3324</w:t>
            </w:r>
          </w:p>
          <w:p w:rsidR="000D1E02" w:rsidRPr="00E70A91" w:rsidRDefault="000D1E02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385 / 499 / 224 / 216)</w:t>
            </w:r>
          </w:p>
        </w:tc>
        <w:tc>
          <w:tcPr>
            <w:tcW w:w="1884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5 to 4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5 to 4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865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5 to 4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988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5 to 4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8" w:type="dxa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E70A91" w:rsidRPr="00E70A91" w:rsidTr="000D1E02">
        <w:trPr>
          <w:trHeight w:val="87"/>
          <w:jc w:val="center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ostload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 xml:space="preserve"> glucose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6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54: 3322</w:t>
            </w:r>
          </w:p>
          <w:p w:rsidR="000D1E02" w:rsidRPr="00E70A91" w:rsidRDefault="000D1E02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384 / 498 / 224 / 216)</w:t>
            </w:r>
          </w:p>
        </w:tc>
        <w:tc>
          <w:tcPr>
            <w:tcW w:w="1884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7 (5.7 to 5.8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6 (5.5 to 5.7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65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5 (5.4 to 5.7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988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6 (5.4 to 5.8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98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E70A91" w:rsidRPr="00E70A91" w:rsidTr="006F7FE9">
        <w:trPr>
          <w:trHeight w:val="87"/>
          <w:jc w:val="center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ystole (mmHg)</w:t>
            </w:r>
          </w:p>
        </w:tc>
        <w:tc>
          <w:tcPr>
            <w:tcW w:w="2846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37: 3296</w:t>
            </w:r>
          </w:p>
          <w:p w:rsidR="000D1E02" w:rsidRPr="00E70A91" w:rsidRDefault="000D1E02" w:rsidP="0077786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363 / 495 / 221 / 217)</w:t>
            </w:r>
          </w:p>
        </w:tc>
        <w:tc>
          <w:tcPr>
            <w:tcW w:w="1884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7 (107 to 108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106 (105 to 107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1865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7 (105 to 108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988" w:type="dxa"/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8 (107 to 10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98" w:type="dxa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E70A91" w:rsidRPr="00E70A91" w:rsidTr="006F7FE9">
        <w:trPr>
          <w:trHeight w:val="598"/>
          <w:jc w:val="center"/>
        </w:trPr>
        <w:tc>
          <w:tcPr>
            <w:tcW w:w="49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Diastole (mmHg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37: 3296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363 / 495 / 221 / 217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4 (63 to 64)</w:t>
            </w:r>
          </w:p>
          <w:p w:rsidR="000D1E02" w:rsidRPr="00E70A91" w:rsidRDefault="000D1E02" w:rsidP="000D1E0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3 (63 to 64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4 (63 to 6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4 (63 to 6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</w:tbl>
    <w:p w:rsidR="000D1E02" w:rsidRPr="00E70A91" w:rsidRDefault="000D1E02" w:rsidP="000D1E02">
      <w:pPr>
        <w:spacing w:before="120" w:after="0"/>
        <w:rPr>
          <w:rFonts w:ascii="Arial" w:hAnsi="Arial" w:cs="Arial"/>
          <w:sz w:val="20"/>
          <w:szCs w:val="20"/>
        </w:rPr>
      </w:pPr>
      <w:r w:rsidRPr="00E70A91">
        <w:rPr>
          <w:rFonts w:ascii="Arial" w:hAnsi="Arial" w:cs="Arial"/>
          <w:sz w:val="20"/>
          <w:szCs w:val="20"/>
        </w:rPr>
        <w:t xml:space="preserve">Data are estimated marginal means (95% confidence interval) adjusted for maternal age, gestational </w:t>
      </w:r>
      <w:r w:rsidR="00777861" w:rsidRPr="00E70A91">
        <w:rPr>
          <w:rFonts w:ascii="Arial" w:hAnsi="Arial" w:cs="Arial"/>
          <w:sz w:val="20"/>
          <w:szCs w:val="20"/>
        </w:rPr>
        <w:t>age</w:t>
      </w:r>
      <w:r w:rsidRPr="00E70A91">
        <w:rPr>
          <w:rFonts w:ascii="Arial" w:hAnsi="Arial" w:cs="Arial"/>
          <w:sz w:val="20"/>
          <w:szCs w:val="20"/>
        </w:rPr>
        <w:t xml:space="preserve"> at measurement, socioeconomic status, parity, maternal smoking, alcohol consumption, caffeine intake, sleep quality, </w:t>
      </w:r>
      <w:r w:rsidR="00777861" w:rsidRPr="00E70A91">
        <w:rPr>
          <w:rFonts w:ascii="Arial" w:hAnsi="Arial" w:cs="Arial"/>
          <w:sz w:val="20"/>
          <w:szCs w:val="20"/>
        </w:rPr>
        <w:t xml:space="preserve">use of dietary supplements, </w:t>
      </w:r>
      <w:r w:rsidR="00B37EF0" w:rsidRPr="00E70A91">
        <w:rPr>
          <w:rFonts w:ascii="Arial" w:hAnsi="Arial" w:cs="Arial"/>
          <w:sz w:val="20"/>
          <w:szCs w:val="20"/>
        </w:rPr>
        <w:t xml:space="preserve">and </w:t>
      </w:r>
      <w:r w:rsidR="00777861" w:rsidRPr="00E70A91">
        <w:rPr>
          <w:rFonts w:ascii="Arial" w:hAnsi="Arial" w:cs="Arial"/>
          <w:sz w:val="20"/>
          <w:szCs w:val="20"/>
        </w:rPr>
        <w:t>maternal early-</w:t>
      </w:r>
      <w:r w:rsidRPr="00E70A91">
        <w:rPr>
          <w:rFonts w:ascii="Arial" w:hAnsi="Arial" w:cs="Arial"/>
          <w:sz w:val="20"/>
          <w:szCs w:val="20"/>
        </w:rPr>
        <w:t xml:space="preserve">pregnancy BMI. </w:t>
      </w:r>
      <w:r w:rsidR="00777861" w:rsidRPr="00E70A91">
        <w:rPr>
          <w:rFonts w:ascii="Arial" w:hAnsi="Arial" w:cs="Arial"/>
          <w:sz w:val="20"/>
          <w:szCs w:val="20"/>
        </w:rPr>
        <w:t xml:space="preserve">Below </w:t>
      </w:r>
      <w:r w:rsidR="00B37EF0" w:rsidRPr="00E70A91">
        <w:rPr>
          <w:rFonts w:ascii="Arial" w:hAnsi="Arial" w:cs="Arial"/>
          <w:sz w:val="20"/>
          <w:szCs w:val="20"/>
        </w:rPr>
        <w:t xml:space="preserve">the </w:t>
      </w:r>
      <w:r w:rsidR="00777861" w:rsidRPr="00E70A91">
        <w:rPr>
          <w:rFonts w:ascii="Arial" w:hAnsi="Arial" w:cs="Arial"/>
          <w:sz w:val="20"/>
          <w:szCs w:val="20"/>
        </w:rPr>
        <w:t xml:space="preserve">estimates are 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="00777861" w:rsidRPr="00E70A91">
        <w:rPr>
          <w:rFonts w:ascii="Arial" w:hAnsi="Arial" w:cs="Arial"/>
          <w:sz w:val="20"/>
          <w:szCs w:val="20"/>
        </w:rPr>
        <w:t>-values</w:t>
      </w:r>
      <w:r w:rsidRPr="00E70A91">
        <w:rPr>
          <w:rFonts w:ascii="Arial" w:hAnsi="Arial" w:cs="Arial"/>
          <w:sz w:val="20"/>
          <w:szCs w:val="20"/>
        </w:rPr>
        <w:t>. Bold font denotes significantly different values compared to the referent inactive group (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&lt;0.05) or across physical activity categories (</w:t>
      </w:r>
      <w:r w:rsidR="00777861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-trend&lt;0.05).</w:t>
      </w:r>
    </w:p>
    <w:p w:rsidR="000D1E02" w:rsidRPr="00E70A91" w:rsidRDefault="000D1E02" w:rsidP="000D1E02">
      <w:r w:rsidRPr="00E70A91">
        <w:br w:type="page"/>
      </w:r>
    </w:p>
    <w:p w:rsidR="000D1E02" w:rsidRPr="00E70A91" w:rsidRDefault="000D1E02" w:rsidP="000D1E02">
      <w:pPr>
        <w:rPr>
          <w:b/>
        </w:rPr>
      </w:pPr>
    </w:p>
    <w:p w:rsidR="000D1E02" w:rsidRPr="00E70A91" w:rsidRDefault="000D1E02" w:rsidP="000D1E02">
      <w:pPr>
        <w:rPr>
          <w:rFonts w:ascii="Arial" w:hAnsi="Arial" w:cs="Arial"/>
          <w:b/>
          <w:sz w:val="20"/>
          <w:szCs w:val="20"/>
        </w:rPr>
      </w:pPr>
    </w:p>
    <w:p w:rsidR="000D1E02" w:rsidRPr="00E70A91" w:rsidRDefault="000D1E02" w:rsidP="000D1E02">
      <w:pPr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t xml:space="preserve">Table </w:t>
      </w:r>
      <w:r w:rsidR="002C4425" w:rsidRPr="00E70A91">
        <w:rPr>
          <w:rFonts w:ascii="Arial" w:hAnsi="Arial" w:cs="Arial"/>
          <w:b/>
          <w:sz w:val="20"/>
          <w:szCs w:val="20"/>
        </w:rPr>
        <w:t>4</w:t>
      </w:r>
      <w:r w:rsidRPr="00E70A91">
        <w:rPr>
          <w:rFonts w:ascii="Arial" w:hAnsi="Arial" w:cs="Arial"/>
          <w:b/>
          <w:sz w:val="20"/>
          <w:szCs w:val="20"/>
        </w:rPr>
        <w:t xml:space="preserve">. Complete-case associations of </w:t>
      </w:r>
      <w:r w:rsidR="00C642D4" w:rsidRPr="00E70A91">
        <w:rPr>
          <w:rFonts w:ascii="Arial" w:hAnsi="Arial" w:cs="Arial"/>
          <w:b/>
          <w:sz w:val="20"/>
          <w:szCs w:val="20"/>
        </w:rPr>
        <w:t>mid-</w:t>
      </w:r>
      <w:r w:rsidRPr="00E70A91">
        <w:rPr>
          <w:rFonts w:ascii="Arial" w:hAnsi="Arial" w:cs="Arial"/>
          <w:b/>
          <w:sz w:val="20"/>
          <w:szCs w:val="20"/>
        </w:rPr>
        <w:t>pregnancy physical activity with maternal lipid and lipoprotein cholesterol</w:t>
      </w:r>
    </w:p>
    <w:tbl>
      <w:tblPr>
        <w:tblStyle w:val="TableGrid"/>
        <w:tblW w:w="13481" w:type="dxa"/>
        <w:tblInd w:w="1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1840"/>
        <w:gridCol w:w="2750"/>
        <w:gridCol w:w="1821"/>
        <w:gridCol w:w="1970"/>
        <w:gridCol w:w="1826"/>
        <w:gridCol w:w="1785"/>
        <w:gridCol w:w="998"/>
      </w:tblGrid>
      <w:tr w:rsidR="00E70A91" w:rsidRPr="00E70A91" w:rsidTr="006F7FE9"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6F7F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Participants: observations </w:t>
            </w:r>
          </w:p>
          <w:p w:rsidR="000D1E02" w:rsidRPr="00E70A91" w:rsidRDefault="000D1E02" w:rsidP="006F7FE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231103" w:rsidRPr="00E70A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231103" w:rsidRPr="00E70A91">
              <w:rPr>
                <w:rFonts w:ascii="Arial" w:hAnsi="Arial" w:cs="Arial"/>
                <w:sz w:val="20"/>
                <w:szCs w:val="20"/>
              </w:rPr>
              <w:t xml:space="preserve"> in each activity category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231103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723A2E" w:rsidP="00723A2E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omewhat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 xml:space="preserve"> activ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231103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oderately activ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231103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0D1E02" w:rsidRPr="00E70A91" w:rsidRDefault="00231103" w:rsidP="00231103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E70A91" w:rsidRPr="00E70A91" w:rsidTr="006F7FE9">
        <w:tc>
          <w:tcPr>
            <w:tcW w:w="49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0D1E02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Tota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4: 3016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55 / 730 / 656 / 475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4 (6.4 to 6.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4 (6.4 to 6.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4 (6.3 to 6.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4 (6.3 to 6.5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70A91" w:rsidRPr="00E70A91" w:rsidTr="006F7FE9"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Triglycerides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4: 3016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55 / 730 / 656 / 475)</w:t>
            </w:r>
          </w:p>
        </w:tc>
        <w:tc>
          <w:tcPr>
            <w:tcW w:w="1821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9 (1.9 to 2.0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9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1.8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1.8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998" w:type="dxa"/>
            <w:tcBorders>
              <w:bottom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E70A91" w:rsidRPr="00E70A91" w:rsidTr="006F7FE9"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LD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93: 2994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44 / 725 / 652 / 473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5 (3.5 to 3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6 (3.5 to 3.7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6 (3.5 to 3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5 (3.4 to 3.6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E70A91" w:rsidRPr="00E70A91" w:rsidTr="006F7FE9"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HD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4: 3016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55 / 730 / 656 / 475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0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0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0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2.0 to 2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E70A91" w:rsidRPr="00E70A91" w:rsidTr="006F7FE9">
        <w:trPr>
          <w:trHeight w:val="139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otal : HDL ratio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4: 3016</w:t>
            </w:r>
          </w:p>
          <w:p w:rsidR="000D1E02" w:rsidRPr="00E70A91" w:rsidRDefault="000D1E02" w:rsidP="000D1E0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155 / 730 / 656 / 475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3 (3.2 to 3.4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3 (3.2 to 3.4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3 (3.2 to 3.4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2 to 3.3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E70A91" w:rsidRPr="00E70A91" w:rsidTr="006F7FE9">
        <w:tc>
          <w:tcPr>
            <w:tcW w:w="491" w:type="dxa"/>
            <w:vMerge w:val="restart"/>
            <w:tcBorders>
              <w:top w:val="dotted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0D1E02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Pakistani</w:t>
            </w:r>
            <w:r w:rsidR="00231103" w:rsidRPr="00E70A91">
              <w:rPr>
                <w:rFonts w:ascii="Arial" w:hAnsi="Arial" w:cs="Arial"/>
                <w:sz w:val="20"/>
                <w:szCs w:val="20"/>
              </w:rPr>
              <w:t>-origin</w:t>
            </w:r>
          </w:p>
        </w:tc>
        <w:tc>
          <w:tcPr>
            <w:tcW w:w="1840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Tota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36: 3079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12 / 457 / 208 / 202)</w:t>
            </w:r>
          </w:p>
        </w:tc>
        <w:tc>
          <w:tcPr>
            <w:tcW w:w="1821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0 (6.0 to 6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0 (5.9 to 6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826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0 (5.9 to 6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785" w:type="dxa"/>
            <w:tcBorders>
              <w:top w:val="dotted" w:sz="4" w:space="0" w:color="auto"/>
            </w:tcBorders>
            <w:shd w:val="clear" w:color="auto" w:fill="auto"/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1 (5.9 to 6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8" w:type="dxa"/>
            <w:tcBorders>
              <w:top w:val="dotted" w:sz="4" w:space="0" w:color="auto"/>
            </w:tcBorders>
          </w:tcPr>
          <w:p w:rsidR="000D1E02" w:rsidRPr="00E70A91" w:rsidRDefault="000D1E02" w:rsidP="000D1E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70A91" w:rsidRPr="00E70A91" w:rsidTr="006F7FE9"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Triglycerides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36: 3079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12 / 457 / 208 / 202)</w:t>
            </w:r>
          </w:p>
        </w:tc>
        <w:tc>
          <w:tcPr>
            <w:tcW w:w="1821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9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8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8 (1.7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9 (1.8 to 1.9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98" w:type="dxa"/>
            <w:tcBorders>
              <w:bottom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E70A91" w:rsidRPr="00E70A91" w:rsidTr="006F7FE9">
        <w:trPr>
          <w:trHeight w:val="292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LD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18: 3060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00 / 453 / 207 / 20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1 to 3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1 to 3.3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0 to 3.3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1 to 3.4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E70A91" w:rsidRPr="00E70A91" w:rsidTr="006F7FE9">
        <w:trPr>
          <w:trHeight w:val="173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HDL cholesterol </w:t>
            </w:r>
          </w:p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36: 3079</w:t>
            </w:r>
          </w:p>
          <w:p w:rsidR="000D1E02" w:rsidRPr="00E70A91" w:rsidRDefault="000D1E02" w:rsidP="0023110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12 / 457 / 208 / 20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.9 (1.9 to 2.0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.0 (1.9 to 2.1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E70A91" w:rsidRPr="00E70A91" w:rsidTr="006F7FE9">
        <w:trPr>
          <w:trHeight w:val="195"/>
        </w:trPr>
        <w:tc>
          <w:tcPr>
            <w:tcW w:w="491" w:type="dxa"/>
            <w:vMerge/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otal : HDL ratio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936: 3079</w:t>
            </w:r>
          </w:p>
          <w:p w:rsidR="000D1E02" w:rsidRPr="00E70A91" w:rsidRDefault="000D1E02" w:rsidP="00231103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212 / 457 / 208 / 202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1 to 3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1 (3.0 to 3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1 (3.0 to 3.2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2 (3.1 to 3.3)</w:t>
            </w:r>
          </w:p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E02" w:rsidRPr="00E70A91" w:rsidRDefault="000D1E02" w:rsidP="000D1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:rsidR="000D1E02" w:rsidRPr="00E70A91" w:rsidRDefault="000D1E02" w:rsidP="000D1E02">
      <w:pPr>
        <w:spacing w:before="120"/>
        <w:rPr>
          <w:rFonts w:ascii="Arial" w:hAnsi="Arial" w:cs="Arial"/>
          <w:sz w:val="20"/>
          <w:szCs w:val="20"/>
        </w:rPr>
      </w:pPr>
      <w:r w:rsidRPr="00E70A91">
        <w:rPr>
          <w:rFonts w:ascii="Arial" w:hAnsi="Arial" w:cs="Arial"/>
          <w:sz w:val="20"/>
          <w:szCs w:val="20"/>
        </w:rPr>
        <w:t xml:space="preserve">Data are estimated marginal means (95% confidence interval) adjusted for maternal age, gestational </w:t>
      </w:r>
      <w:r w:rsidR="00723A2E" w:rsidRPr="00E70A91">
        <w:rPr>
          <w:rFonts w:ascii="Arial" w:hAnsi="Arial" w:cs="Arial"/>
          <w:sz w:val="20"/>
          <w:szCs w:val="20"/>
        </w:rPr>
        <w:t>age</w:t>
      </w:r>
      <w:r w:rsidRPr="00E70A91">
        <w:rPr>
          <w:rFonts w:ascii="Arial" w:hAnsi="Arial" w:cs="Arial"/>
          <w:sz w:val="20"/>
          <w:szCs w:val="20"/>
        </w:rPr>
        <w:t xml:space="preserve"> at measurement, socioeconomic status, parity, maternal smoking, alcohol consumption, caffeine intake, sleep quality, </w:t>
      </w:r>
      <w:r w:rsidR="00231103" w:rsidRPr="00E70A91">
        <w:rPr>
          <w:rFonts w:ascii="Arial" w:hAnsi="Arial" w:cs="Arial"/>
          <w:sz w:val="20"/>
          <w:szCs w:val="20"/>
        </w:rPr>
        <w:t>use of dietary supplements</w:t>
      </w:r>
      <w:r w:rsidRPr="00E70A91">
        <w:rPr>
          <w:rFonts w:ascii="Arial" w:hAnsi="Arial" w:cs="Arial"/>
          <w:sz w:val="20"/>
          <w:szCs w:val="20"/>
        </w:rPr>
        <w:t xml:space="preserve">, </w:t>
      </w:r>
      <w:r w:rsidR="00B37EF0" w:rsidRPr="00E70A91">
        <w:rPr>
          <w:rFonts w:ascii="Arial" w:hAnsi="Arial" w:cs="Arial"/>
          <w:sz w:val="20"/>
          <w:szCs w:val="20"/>
        </w:rPr>
        <w:t xml:space="preserve">and </w:t>
      </w:r>
      <w:r w:rsidRPr="00E70A91">
        <w:rPr>
          <w:rFonts w:ascii="Arial" w:hAnsi="Arial" w:cs="Arial"/>
          <w:sz w:val="20"/>
          <w:szCs w:val="20"/>
        </w:rPr>
        <w:t>maternal early</w:t>
      </w:r>
      <w:r w:rsidR="00231103" w:rsidRPr="00E70A91">
        <w:rPr>
          <w:rFonts w:ascii="Arial" w:hAnsi="Arial" w:cs="Arial"/>
          <w:sz w:val="20"/>
          <w:szCs w:val="20"/>
        </w:rPr>
        <w:t>-</w:t>
      </w:r>
      <w:r w:rsidRPr="00E70A91">
        <w:rPr>
          <w:rFonts w:ascii="Arial" w:hAnsi="Arial" w:cs="Arial"/>
          <w:sz w:val="20"/>
          <w:szCs w:val="20"/>
        </w:rPr>
        <w:t xml:space="preserve">pregnancy BMI. </w:t>
      </w:r>
      <w:r w:rsidR="00231103" w:rsidRPr="00E70A91">
        <w:rPr>
          <w:rFonts w:ascii="Arial" w:hAnsi="Arial" w:cs="Arial"/>
          <w:sz w:val="20"/>
          <w:szCs w:val="20"/>
        </w:rPr>
        <w:t xml:space="preserve">Below </w:t>
      </w:r>
      <w:r w:rsidR="00B37EF0" w:rsidRPr="00E70A91">
        <w:rPr>
          <w:rFonts w:ascii="Arial" w:hAnsi="Arial" w:cs="Arial"/>
          <w:sz w:val="20"/>
          <w:szCs w:val="20"/>
        </w:rPr>
        <w:t xml:space="preserve">the </w:t>
      </w:r>
      <w:r w:rsidR="00231103" w:rsidRPr="00E70A91">
        <w:rPr>
          <w:rFonts w:ascii="Arial" w:hAnsi="Arial" w:cs="Arial"/>
          <w:sz w:val="20"/>
          <w:szCs w:val="20"/>
        </w:rPr>
        <w:t xml:space="preserve">estimates are </w:t>
      </w:r>
      <w:r w:rsidR="00231103" w:rsidRPr="00E70A91">
        <w:rPr>
          <w:rFonts w:ascii="Arial" w:hAnsi="Arial" w:cs="Arial"/>
          <w:i/>
          <w:sz w:val="20"/>
          <w:szCs w:val="20"/>
        </w:rPr>
        <w:t>p</w:t>
      </w:r>
      <w:r w:rsidR="00231103" w:rsidRPr="00E70A91">
        <w:rPr>
          <w:rFonts w:ascii="Arial" w:hAnsi="Arial" w:cs="Arial"/>
          <w:sz w:val="20"/>
          <w:szCs w:val="20"/>
        </w:rPr>
        <w:t>-values</w:t>
      </w:r>
      <w:r w:rsidRPr="00E70A91">
        <w:rPr>
          <w:rFonts w:ascii="Arial" w:hAnsi="Arial" w:cs="Arial"/>
          <w:sz w:val="20"/>
          <w:szCs w:val="20"/>
        </w:rPr>
        <w:t>. Bold font denotes significantly different values compared to the referent inactive group (</w:t>
      </w:r>
      <w:r w:rsidR="00231103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&lt;0.05) or across physical activity categories (</w:t>
      </w:r>
      <w:r w:rsidR="00723A2E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-trend&lt;0.05).</w:t>
      </w:r>
    </w:p>
    <w:p w:rsidR="000D1E02" w:rsidRPr="00E70A91" w:rsidRDefault="000D1E02" w:rsidP="000D1E02">
      <w:pPr>
        <w:rPr>
          <w:rFonts w:ascii="Arial" w:hAnsi="Arial" w:cs="Arial"/>
          <w:sz w:val="20"/>
          <w:szCs w:val="20"/>
        </w:rPr>
      </w:pPr>
      <w:r w:rsidRPr="00E70A91">
        <w:rPr>
          <w:rFonts w:ascii="Arial" w:hAnsi="Arial" w:cs="Arial"/>
          <w:sz w:val="20"/>
          <w:szCs w:val="20"/>
        </w:rPr>
        <w:br w:type="page"/>
      </w:r>
    </w:p>
    <w:p w:rsidR="000D1E02" w:rsidRPr="00E70A91" w:rsidRDefault="000D1E02" w:rsidP="000D1E02">
      <w:pPr>
        <w:rPr>
          <w:rFonts w:ascii="Arial" w:hAnsi="Arial" w:cs="Arial"/>
          <w:b/>
          <w:sz w:val="20"/>
          <w:szCs w:val="20"/>
        </w:rPr>
      </w:pPr>
      <w:r w:rsidRPr="00E70A91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2C4425" w:rsidRPr="00E70A91">
        <w:rPr>
          <w:rFonts w:ascii="Arial" w:hAnsi="Arial" w:cs="Arial"/>
          <w:b/>
          <w:sz w:val="20"/>
          <w:szCs w:val="20"/>
        </w:rPr>
        <w:t>5</w:t>
      </w:r>
      <w:r w:rsidRPr="00E70A91">
        <w:rPr>
          <w:rFonts w:ascii="Arial" w:hAnsi="Arial" w:cs="Arial"/>
          <w:b/>
          <w:sz w:val="20"/>
          <w:szCs w:val="20"/>
        </w:rPr>
        <w:t>.</w:t>
      </w:r>
      <w:r w:rsidR="00D361FF" w:rsidRPr="00E70A91">
        <w:rPr>
          <w:rFonts w:ascii="Arial" w:hAnsi="Arial" w:cs="Arial"/>
          <w:b/>
          <w:sz w:val="20"/>
          <w:szCs w:val="20"/>
        </w:rPr>
        <w:t xml:space="preserve"> Complete-case a</w:t>
      </w:r>
      <w:r w:rsidRPr="00E70A91">
        <w:rPr>
          <w:rFonts w:ascii="Arial" w:hAnsi="Arial" w:cs="Arial"/>
          <w:b/>
          <w:sz w:val="20"/>
          <w:szCs w:val="20"/>
        </w:rPr>
        <w:t xml:space="preserve">ssociations of </w:t>
      </w:r>
      <w:r w:rsidR="00D1704C" w:rsidRPr="00E70A91">
        <w:rPr>
          <w:rFonts w:ascii="Arial" w:hAnsi="Arial" w:cs="Arial"/>
          <w:b/>
          <w:sz w:val="20"/>
          <w:szCs w:val="20"/>
        </w:rPr>
        <w:t>mid-</w:t>
      </w:r>
      <w:r w:rsidRPr="00E70A91">
        <w:rPr>
          <w:rFonts w:ascii="Arial" w:hAnsi="Arial" w:cs="Arial"/>
          <w:b/>
          <w:sz w:val="20"/>
          <w:szCs w:val="20"/>
        </w:rPr>
        <w:t>pregnancy physical activity with gestational age</w:t>
      </w:r>
      <w:r w:rsidR="00723A2E" w:rsidRPr="00E70A91">
        <w:rPr>
          <w:rFonts w:ascii="Arial" w:hAnsi="Arial" w:cs="Arial"/>
          <w:b/>
          <w:sz w:val="20"/>
          <w:szCs w:val="20"/>
        </w:rPr>
        <w:t xml:space="preserve"> at birth</w:t>
      </w:r>
      <w:r w:rsidRPr="00E70A91">
        <w:rPr>
          <w:rFonts w:ascii="Arial" w:hAnsi="Arial" w:cs="Arial"/>
          <w:b/>
          <w:sz w:val="20"/>
          <w:szCs w:val="20"/>
        </w:rPr>
        <w:t xml:space="preserve">, birth weight and </w:t>
      </w:r>
      <w:r w:rsidR="00723A2E" w:rsidRPr="00E70A91">
        <w:rPr>
          <w:rFonts w:ascii="Arial" w:hAnsi="Arial" w:cs="Arial"/>
          <w:b/>
          <w:sz w:val="20"/>
          <w:szCs w:val="20"/>
        </w:rPr>
        <w:t>offspring</w:t>
      </w:r>
      <w:r w:rsidRPr="00E70A91">
        <w:rPr>
          <w:rFonts w:ascii="Arial" w:hAnsi="Arial" w:cs="Arial"/>
          <w:b/>
          <w:sz w:val="20"/>
          <w:szCs w:val="20"/>
        </w:rPr>
        <w:t xml:space="preserve"> adiposity</w:t>
      </w:r>
    </w:p>
    <w:tbl>
      <w:tblPr>
        <w:tblStyle w:val="TableGrid"/>
        <w:tblW w:w="162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3339"/>
        <w:gridCol w:w="2848"/>
        <w:gridCol w:w="2126"/>
        <w:gridCol w:w="2156"/>
        <w:gridCol w:w="2156"/>
        <w:gridCol w:w="2156"/>
        <w:gridCol w:w="987"/>
      </w:tblGrid>
      <w:tr w:rsidR="00E70A91" w:rsidRPr="00E70A91" w:rsidTr="00B37EF0">
        <w:trPr>
          <w:jc w:val="center"/>
        </w:trPr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0D1E02" w:rsidRPr="00E70A91" w:rsidRDefault="000D1E02" w:rsidP="006F7F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Participants: observations </w:t>
            </w:r>
          </w:p>
          <w:p w:rsidR="000D1E02" w:rsidRPr="00E70A91" w:rsidRDefault="000D1E02" w:rsidP="006F7FE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</w:t>
            </w:r>
            <w:r w:rsidR="00723A2E" w:rsidRPr="00E70A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723A2E" w:rsidRPr="00E70A91">
              <w:rPr>
                <w:rFonts w:ascii="Arial" w:hAnsi="Arial" w:cs="Arial"/>
                <w:sz w:val="20"/>
                <w:szCs w:val="20"/>
              </w:rPr>
              <w:t xml:space="preserve"> in each activity category</w:t>
            </w:r>
            <w:r w:rsidRPr="00E70A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Inactive</w:t>
            </w:r>
          </w:p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723A2E" w:rsidP="00723A2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Somewhat 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723A2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oderately</w:t>
            </w:r>
            <w:r w:rsidR="00723A2E" w:rsidRPr="00E70A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0D1E02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02" w:rsidRPr="00E70A91" w:rsidRDefault="00723A2E" w:rsidP="006F7FE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0D1E02" w:rsidRPr="00E70A9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361FF" w:rsidRPr="00E70A91" w:rsidRDefault="00D361FF" w:rsidP="00D361F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Gestational age (months)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63: 3172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226 / 763 / 683 / 5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6 (39.5 to 3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7 (39.5 to 39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6 (39.4 to 3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7 (39.5 to 39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Birth weight (g)</w:t>
            </w:r>
          </w:p>
        </w:tc>
        <w:tc>
          <w:tcPr>
            <w:tcW w:w="2848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62: 3171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 xml:space="preserve"> (1226 / 763 / 682 / 500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373 (3349 to 339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342 (3312 to 337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368 (3336 to 3400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357 (3320 to 3394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um of skinfolds (mm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141: 2187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866 / 537 / 445 / 33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1 (10.0 to 10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1 (9.9 to 10.2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9.9 (9.7 to 10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9.9 (9.7 to 10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150: 2196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871 / 538 / 447 / 34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2 (5.2 to 5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2 (5.1 to 5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1 (5.0 to 5.2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2 (5.0 to 5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ubscapular skinfold (mm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142: 2188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867 / 537 / 445 / 33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9 (4.8 to 5.0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8 (4.7 to 4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4.7 (4.6 to 4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8 (4.7 to 4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bdominal circ</w:t>
            </w:r>
            <w:r w:rsidR="00B37EF0" w:rsidRPr="00E70A91">
              <w:rPr>
                <w:rFonts w:ascii="Arial" w:hAnsi="Arial" w:cs="Arial"/>
                <w:sz w:val="20"/>
                <w:szCs w:val="20"/>
              </w:rPr>
              <w:t>umference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712: 2779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086 / 675 / 582 / 43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2.0 (31.8 to 32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.9 (31.8 to 32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2.1 (31.9 to 32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.9 (31.7 to 32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B37EF0" w:rsidP="00B37EF0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</w:t>
            </w:r>
            <w:r w:rsidR="00D361FF" w:rsidRPr="00E70A91">
              <w:rPr>
                <w:rFonts w:ascii="Arial" w:hAnsi="Arial" w:cs="Arial"/>
                <w:sz w:val="20"/>
                <w:szCs w:val="20"/>
              </w:rPr>
              <w:t>pper arm circ</w:t>
            </w:r>
            <w:r w:rsidRPr="00E70A91">
              <w:rPr>
                <w:rFonts w:ascii="Arial" w:hAnsi="Arial" w:cs="Arial"/>
                <w:sz w:val="20"/>
                <w:szCs w:val="20"/>
              </w:rPr>
              <w:t xml:space="preserve">umference </w:t>
            </w:r>
            <w:r w:rsidR="00D361FF" w:rsidRPr="00E70A91">
              <w:rPr>
                <w:rFonts w:ascii="Arial" w:hAnsi="Arial" w:cs="Arial"/>
                <w:sz w:val="20"/>
                <w:szCs w:val="20"/>
              </w:rPr>
              <w:t>(cm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714: 2781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088 / 673 / 582 / 43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9 (10.8 to 10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8 (10.7 to 10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8 (10.7 to 10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8 (10.7 to 10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Cord leptin (ng/ml)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839: 1880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753 / 440 / 407 / 28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6 (6.2 to 6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6 (6.1 to 7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8 (6.2 to 7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7 (6.1 to 7.4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Cord insulin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833: 1873</w:t>
            </w:r>
          </w:p>
          <w:p w:rsidR="00D361FF" w:rsidRPr="00E70A91" w:rsidRDefault="00D361FF" w:rsidP="00D361F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752 / 438 / 405 / 278)</w:t>
            </w:r>
          </w:p>
        </w:tc>
        <w:tc>
          <w:tcPr>
            <w:tcW w:w="212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6 (3.4 to 3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6 (3.3 to 3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5 (3.2 to 3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5 (3.1 to 3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8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D361FF" w:rsidRPr="00E70A91" w:rsidRDefault="00D361FF" w:rsidP="00D361F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Pakistani</w:t>
            </w:r>
            <w:r w:rsidR="00DA6ED2" w:rsidRPr="00E70A91">
              <w:rPr>
                <w:rFonts w:ascii="Arial" w:hAnsi="Arial" w:cs="Arial"/>
                <w:sz w:val="20"/>
                <w:szCs w:val="20"/>
              </w:rPr>
              <w:t>-origin</w:t>
            </w:r>
          </w:p>
        </w:tc>
        <w:tc>
          <w:tcPr>
            <w:tcW w:w="3339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Gestational age (months)</w:t>
            </w:r>
          </w:p>
        </w:tc>
        <w:tc>
          <w:tcPr>
            <w:tcW w:w="2848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252: 3428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462 / 513 / 231 / 222)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4 (39.3 to 39.5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4 (39.2 to 39.6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4 (39.1 to 3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9.5 (39.3 to 3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87" w:type="dxa"/>
            <w:tcBorders>
              <w:top w:val="dotted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E70A91" w:rsidRPr="00E70A91" w:rsidTr="00B37EF0">
        <w:trPr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Birth weight (g)</w:t>
            </w:r>
          </w:p>
        </w:tc>
        <w:tc>
          <w:tcPr>
            <w:tcW w:w="2848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252: 3428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462 / 513 / 231 / 222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43 (3127 to 315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08 (3073 to 314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61 (3102 to 3220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156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141 (3090 to 319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E70A91" w:rsidRPr="00E70A91" w:rsidTr="00B37EF0">
        <w:trPr>
          <w:trHeight w:val="185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um of skinfolds (mm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21: 2601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889 / 377 / 166 / 1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9.6 (9.5 to 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9.6 (9.4 to 9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9.8 (9.5 to 10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9.7 (9.5 to 10.0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Triceps skinfold (mm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30: 2610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896 / 378 / 167 / 1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0 (5.0 to 5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0 (4.9 to 5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1 (4.9 to 5.2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5.0 (4.9 to 5.2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Subscapular skinfold (mm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523: 2603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890 / 378 / 166 / 1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6 to 4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6 (4.5 to 4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7 (4.5 to 4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4.7 (4.5 to 4.9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B37EF0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Abdominal circumference (cm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87: 3011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175 / 448 / 198 / 1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7 (30.6 to 30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4 (30.2 to 30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3 (29.9 to 30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0.8 (30.4 to 31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B37EF0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Mid-upper arm circumference (cm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2882: 3005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2170 / 448 / 197 / 1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5 (10.5 to 10.6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10.4 (10.3 to 10.5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5 (10.4 to 10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0.5 (10.4 to 10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Cord leptin (ng/m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970: 2030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(1467 / 293 / 143 / 1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7.5 (7.2 to 7.8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6.4 (5.8 to 7.1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6.9 (6.0 to 8.0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7.4 (6.3 to 8.7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E70A91" w:rsidRPr="00E70A91" w:rsidTr="00B37EF0">
        <w:trPr>
          <w:trHeight w:val="70"/>
          <w:jc w:val="center"/>
        </w:trPr>
        <w:tc>
          <w:tcPr>
            <w:tcW w:w="4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Cord insulin (</w:t>
            </w:r>
            <w:proofErr w:type="spellStart"/>
            <w:r w:rsidRPr="00E70A91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E70A9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tabs>
                <w:tab w:val="left" w:pos="720"/>
                <w:tab w:val="center" w:pos="13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1954: 2013</w:t>
            </w:r>
          </w:p>
          <w:p w:rsidR="00D361FF" w:rsidRPr="00E70A91" w:rsidRDefault="00D361FF" w:rsidP="00D361FF">
            <w:pPr>
              <w:tabs>
                <w:tab w:val="left" w:pos="720"/>
                <w:tab w:val="center" w:pos="1344"/>
              </w:tabs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lastRenderedPageBreak/>
              <w:t>(1455 / 292 / 142 / 1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lastRenderedPageBreak/>
              <w:t>4.1 (3.9 to 4.2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9 (3.6 to 4.3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9 (3.5 to 4.5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3.8 (3.3 to 4.4)</w:t>
            </w: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61FF" w:rsidRPr="00E70A91" w:rsidRDefault="00D361FF" w:rsidP="00D36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A9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</w:tbl>
    <w:p w:rsidR="000D1E02" w:rsidRPr="00E70A91" w:rsidRDefault="000D1E02" w:rsidP="000D1E02">
      <w:pPr>
        <w:spacing w:before="120" w:after="0"/>
        <w:rPr>
          <w:rFonts w:ascii="Arial" w:hAnsi="Arial" w:cs="Arial"/>
          <w:sz w:val="20"/>
          <w:szCs w:val="20"/>
        </w:rPr>
      </w:pPr>
      <w:r w:rsidRPr="00E70A91">
        <w:rPr>
          <w:rFonts w:ascii="Arial" w:hAnsi="Arial" w:cs="Arial"/>
          <w:sz w:val="20"/>
          <w:szCs w:val="20"/>
        </w:rPr>
        <w:t xml:space="preserve">Data are estimated marginal means (95% confidence interval) adjusted for maternal age, gestational </w:t>
      </w:r>
      <w:r w:rsidR="00723A2E" w:rsidRPr="00E70A91">
        <w:rPr>
          <w:rFonts w:ascii="Arial" w:hAnsi="Arial" w:cs="Arial"/>
          <w:sz w:val="20"/>
          <w:szCs w:val="20"/>
        </w:rPr>
        <w:t>age</w:t>
      </w:r>
      <w:r w:rsidRPr="00E70A91">
        <w:rPr>
          <w:rFonts w:ascii="Arial" w:hAnsi="Arial" w:cs="Arial"/>
          <w:sz w:val="20"/>
          <w:szCs w:val="20"/>
        </w:rPr>
        <w:t xml:space="preserve"> at measurement, socioeconomic status, parity, gestational age (when itself was not an outcome), </w:t>
      </w:r>
      <w:r w:rsidR="00723A2E" w:rsidRPr="00E70A91">
        <w:rPr>
          <w:rFonts w:ascii="Arial" w:hAnsi="Arial" w:cs="Arial"/>
          <w:sz w:val="20"/>
          <w:szCs w:val="20"/>
        </w:rPr>
        <w:t>child</w:t>
      </w:r>
      <w:r w:rsidRPr="00E70A91">
        <w:rPr>
          <w:rFonts w:ascii="Arial" w:hAnsi="Arial" w:cs="Arial"/>
          <w:sz w:val="20"/>
          <w:szCs w:val="20"/>
        </w:rPr>
        <w:t xml:space="preserve"> sex, mode of delivery, maternal smoking, alcohol consumption, caffeine intake, sleep quality, </w:t>
      </w:r>
      <w:r w:rsidR="00723A2E" w:rsidRPr="00E70A91">
        <w:rPr>
          <w:rFonts w:ascii="Arial" w:hAnsi="Arial" w:cs="Arial"/>
          <w:sz w:val="20"/>
          <w:szCs w:val="20"/>
        </w:rPr>
        <w:t xml:space="preserve">use of dietary supplements, </w:t>
      </w:r>
      <w:r w:rsidR="00B37EF0" w:rsidRPr="00E70A91">
        <w:rPr>
          <w:rFonts w:ascii="Arial" w:hAnsi="Arial" w:cs="Arial"/>
          <w:sz w:val="20"/>
          <w:szCs w:val="20"/>
        </w:rPr>
        <w:t xml:space="preserve">and </w:t>
      </w:r>
      <w:r w:rsidR="00723A2E" w:rsidRPr="00E70A91">
        <w:rPr>
          <w:rFonts w:ascii="Arial" w:hAnsi="Arial" w:cs="Arial"/>
          <w:sz w:val="20"/>
          <w:szCs w:val="20"/>
        </w:rPr>
        <w:t>maternal early-</w:t>
      </w:r>
      <w:r w:rsidRPr="00E70A91">
        <w:rPr>
          <w:rFonts w:ascii="Arial" w:hAnsi="Arial" w:cs="Arial"/>
          <w:sz w:val="20"/>
          <w:szCs w:val="20"/>
        </w:rPr>
        <w:t xml:space="preserve">pregnancy BMI. </w:t>
      </w:r>
      <w:r w:rsidR="00723A2E" w:rsidRPr="00E70A91">
        <w:rPr>
          <w:rFonts w:ascii="Arial" w:hAnsi="Arial" w:cs="Arial"/>
          <w:sz w:val="20"/>
          <w:szCs w:val="20"/>
        </w:rPr>
        <w:t>Below</w:t>
      </w:r>
      <w:r w:rsidR="00B37EF0" w:rsidRPr="00E70A91">
        <w:rPr>
          <w:rFonts w:ascii="Arial" w:hAnsi="Arial" w:cs="Arial"/>
          <w:sz w:val="20"/>
          <w:szCs w:val="20"/>
        </w:rPr>
        <w:t xml:space="preserve"> the</w:t>
      </w:r>
      <w:r w:rsidR="00723A2E" w:rsidRPr="00E70A91">
        <w:rPr>
          <w:rFonts w:ascii="Arial" w:hAnsi="Arial" w:cs="Arial"/>
          <w:sz w:val="20"/>
          <w:szCs w:val="20"/>
        </w:rPr>
        <w:t xml:space="preserve"> estimates are </w:t>
      </w:r>
      <w:r w:rsidR="00723A2E" w:rsidRPr="00E70A91">
        <w:rPr>
          <w:rFonts w:ascii="Arial" w:hAnsi="Arial" w:cs="Arial"/>
          <w:i/>
          <w:sz w:val="20"/>
          <w:szCs w:val="20"/>
        </w:rPr>
        <w:t>p</w:t>
      </w:r>
      <w:r w:rsidR="00723A2E" w:rsidRPr="00E70A91">
        <w:rPr>
          <w:rFonts w:ascii="Arial" w:hAnsi="Arial" w:cs="Arial"/>
          <w:sz w:val="20"/>
          <w:szCs w:val="20"/>
        </w:rPr>
        <w:t>-values</w:t>
      </w:r>
      <w:r w:rsidRPr="00E70A91">
        <w:rPr>
          <w:rFonts w:ascii="Arial" w:hAnsi="Arial" w:cs="Arial"/>
          <w:sz w:val="20"/>
          <w:szCs w:val="20"/>
        </w:rPr>
        <w:t>. Bold font denotes significantly different values compared to the referent inactive group (</w:t>
      </w:r>
      <w:r w:rsidR="00723A2E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&lt;0.05) or across physical activity categories (</w:t>
      </w:r>
      <w:r w:rsidR="00723A2E" w:rsidRPr="00E70A91">
        <w:rPr>
          <w:rFonts w:ascii="Arial" w:hAnsi="Arial" w:cs="Arial"/>
          <w:i/>
          <w:sz w:val="20"/>
          <w:szCs w:val="20"/>
        </w:rPr>
        <w:t>p</w:t>
      </w:r>
      <w:r w:rsidRPr="00E70A91">
        <w:rPr>
          <w:rFonts w:ascii="Arial" w:hAnsi="Arial" w:cs="Arial"/>
          <w:sz w:val="20"/>
          <w:szCs w:val="20"/>
        </w:rPr>
        <w:t>-trend&lt;0.05).</w:t>
      </w:r>
    </w:p>
    <w:p w:rsidR="00C62B21" w:rsidRPr="00E70A91" w:rsidRDefault="00C62B21"/>
    <w:sectPr w:rsidR="00C62B21" w:rsidRPr="00E70A91" w:rsidSect="000D1E02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C25" w:rsidRDefault="00483C25" w:rsidP="00D76C0B">
      <w:pPr>
        <w:spacing w:after="0" w:line="240" w:lineRule="auto"/>
      </w:pPr>
      <w:r>
        <w:separator/>
      </w:r>
    </w:p>
  </w:endnote>
  <w:endnote w:type="continuationSeparator" w:id="0">
    <w:p w:rsidR="00483C25" w:rsidRDefault="00483C25" w:rsidP="00D7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049960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E40BC0" w:rsidRPr="00D76C0B" w:rsidRDefault="00E40BC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D76C0B">
          <w:rPr>
            <w:rFonts w:ascii="Arial" w:hAnsi="Arial" w:cs="Arial"/>
            <w:sz w:val="20"/>
            <w:szCs w:val="20"/>
          </w:rPr>
          <w:fldChar w:fldCharType="begin"/>
        </w:r>
        <w:r w:rsidRPr="00D76C0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76C0B">
          <w:rPr>
            <w:rFonts w:ascii="Arial" w:hAnsi="Arial" w:cs="Arial"/>
            <w:sz w:val="20"/>
            <w:szCs w:val="20"/>
          </w:rPr>
          <w:fldChar w:fldCharType="separate"/>
        </w:r>
        <w:r w:rsidR="00E70A91">
          <w:rPr>
            <w:rFonts w:ascii="Arial" w:hAnsi="Arial" w:cs="Arial"/>
            <w:noProof/>
            <w:sz w:val="20"/>
            <w:szCs w:val="20"/>
          </w:rPr>
          <w:t>6</w:t>
        </w:r>
        <w:r w:rsidRPr="00D76C0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E40BC0" w:rsidRDefault="00E40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C25" w:rsidRDefault="00483C25" w:rsidP="00D76C0B">
      <w:pPr>
        <w:spacing w:after="0" w:line="240" w:lineRule="auto"/>
      </w:pPr>
      <w:r>
        <w:separator/>
      </w:r>
    </w:p>
  </w:footnote>
  <w:footnote w:type="continuationSeparator" w:id="0">
    <w:p w:rsidR="00483C25" w:rsidRDefault="00483C25" w:rsidP="00D76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E02"/>
    <w:rsid w:val="00086A9C"/>
    <w:rsid w:val="000A2D46"/>
    <w:rsid w:val="000D1E02"/>
    <w:rsid w:val="001C67A5"/>
    <w:rsid w:val="001D34EE"/>
    <w:rsid w:val="001D7438"/>
    <w:rsid w:val="00231103"/>
    <w:rsid w:val="002508C9"/>
    <w:rsid w:val="00294948"/>
    <w:rsid w:val="002C4425"/>
    <w:rsid w:val="002F3678"/>
    <w:rsid w:val="00351C69"/>
    <w:rsid w:val="00357F61"/>
    <w:rsid w:val="00371C86"/>
    <w:rsid w:val="0040022E"/>
    <w:rsid w:val="00483C25"/>
    <w:rsid w:val="004E7713"/>
    <w:rsid w:val="00661790"/>
    <w:rsid w:val="00672DF9"/>
    <w:rsid w:val="00695A7E"/>
    <w:rsid w:val="006B78D2"/>
    <w:rsid w:val="006D5458"/>
    <w:rsid w:val="006F7FE9"/>
    <w:rsid w:val="00702C20"/>
    <w:rsid w:val="00723A2E"/>
    <w:rsid w:val="00777861"/>
    <w:rsid w:val="007B544E"/>
    <w:rsid w:val="008D0931"/>
    <w:rsid w:val="00973CED"/>
    <w:rsid w:val="00A55CEF"/>
    <w:rsid w:val="00AA0091"/>
    <w:rsid w:val="00AF4CEE"/>
    <w:rsid w:val="00B05F1E"/>
    <w:rsid w:val="00B37EF0"/>
    <w:rsid w:val="00B64597"/>
    <w:rsid w:val="00B77D4B"/>
    <w:rsid w:val="00C62B21"/>
    <w:rsid w:val="00C642D4"/>
    <w:rsid w:val="00CD35F7"/>
    <w:rsid w:val="00D068FD"/>
    <w:rsid w:val="00D1704C"/>
    <w:rsid w:val="00D361FF"/>
    <w:rsid w:val="00D72B58"/>
    <w:rsid w:val="00D76C0B"/>
    <w:rsid w:val="00DA6ED2"/>
    <w:rsid w:val="00E40BC0"/>
    <w:rsid w:val="00E70A91"/>
    <w:rsid w:val="00EE7CE8"/>
    <w:rsid w:val="00EF7FA9"/>
    <w:rsid w:val="00FE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691F"/>
  <w15:chartTrackingRefBased/>
  <w15:docId w15:val="{478DA49D-97AB-4B52-A6F3-C351791C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E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6C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C0B"/>
  </w:style>
  <w:style w:type="paragraph" w:styleId="Footer">
    <w:name w:val="footer"/>
    <w:basedOn w:val="Normal"/>
    <w:link w:val="FooterChar"/>
    <w:uiPriority w:val="99"/>
    <w:unhideWhenUsed/>
    <w:rsid w:val="00D76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27DBE-61ED-4E06-897D-F56617002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6</Pages>
  <Words>1909</Words>
  <Characters>1088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llings</dc:creator>
  <cp:keywords/>
  <dc:description/>
  <cp:lastModifiedBy>Paul Collings</cp:lastModifiedBy>
  <cp:revision>36</cp:revision>
  <cp:lastPrinted>2019-01-16T12:30:00Z</cp:lastPrinted>
  <dcterms:created xsi:type="dcterms:W3CDTF">2018-12-24T14:49:00Z</dcterms:created>
  <dcterms:modified xsi:type="dcterms:W3CDTF">2019-09-11T13:22:00Z</dcterms:modified>
</cp:coreProperties>
</file>